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CF1E3" w14:textId="72021E4B" w:rsidR="00025D3C" w:rsidRPr="00025D3C" w:rsidRDefault="0077118F" w:rsidP="00645617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val="en-SG"/>
        </w:rPr>
      </w:pPr>
      <w:r>
        <w:rPr>
          <w:rFonts w:ascii="Times New Roman" w:hAnsi="Times New Roman" w:cs="Times New Roman"/>
          <w:b/>
          <w:sz w:val="20"/>
          <w:szCs w:val="20"/>
          <w:lang w:val="en-SG"/>
        </w:rPr>
        <w:t>Supplement 2</w:t>
      </w:r>
    </w:p>
    <w:p w14:paraId="0C68BF72" w14:textId="53E979C8" w:rsidR="00645617" w:rsidRPr="00025D3C" w:rsidRDefault="00446614" w:rsidP="00645617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val="en-SG"/>
        </w:rPr>
      </w:pPr>
      <w:proofErr w:type="spellStart"/>
      <w:r>
        <w:rPr>
          <w:rFonts w:ascii="Times New Roman" w:eastAsia="SimSun" w:hAnsi="Times New Roman" w:cs="Times New Roman"/>
          <w:b/>
          <w:sz w:val="20"/>
          <w:szCs w:val="20"/>
          <w:lang w:val="en-SG"/>
        </w:rPr>
        <w:t>e</w:t>
      </w:r>
      <w:r w:rsidR="00645617" w:rsidRPr="00025D3C">
        <w:rPr>
          <w:rFonts w:ascii="Times New Roman" w:eastAsia="SimSun" w:hAnsi="Times New Roman" w:cs="Times New Roman"/>
          <w:b/>
          <w:sz w:val="20"/>
          <w:szCs w:val="20"/>
          <w:lang w:val="en-SG"/>
        </w:rPr>
        <w:t>Table</w:t>
      </w:r>
      <w:proofErr w:type="spellEnd"/>
      <w:r w:rsidR="00645617" w:rsidRPr="00025D3C">
        <w:rPr>
          <w:rFonts w:ascii="Times New Roman" w:eastAsia="SimSun" w:hAnsi="Times New Roman" w:cs="Times New Roman"/>
          <w:b/>
          <w:sz w:val="20"/>
          <w:szCs w:val="20"/>
          <w:lang w:val="en-SG"/>
        </w:rPr>
        <w:t xml:space="preserve"> </w:t>
      </w:r>
      <w:r w:rsidR="00025D3C" w:rsidRPr="00025D3C">
        <w:rPr>
          <w:rFonts w:ascii="Times New Roman" w:eastAsia="SimSun" w:hAnsi="Times New Roman" w:cs="Times New Roman"/>
          <w:b/>
          <w:sz w:val="20"/>
          <w:szCs w:val="20"/>
          <w:lang w:val="en-SG"/>
        </w:rPr>
        <w:t>1</w:t>
      </w:r>
      <w:r w:rsidR="00645617" w:rsidRPr="00025D3C">
        <w:rPr>
          <w:rFonts w:ascii="Times New Roman" w:eastAsia="SimSun" w:hAnsi="Times New Roman" w:cs="Times New Roman"/>
          <w:b/>
          <w:sz w:val="20"/>
          <w:szCs w:val="20"/>
          <w:lang w:val="en-SG"/>
        </w:rPr>
        <w:t>: Primary and secondary outcomes at 3 and 6 months post-</w:t>
      </w:r>
      <w:proofErr w:type="spellStart"/>
      <w:r w:rsidR="00645617" w:rsidRPr="00025D3C">
        <w:rPr>
          <w:rFonts w:ascii="Times New Roman" w:eastAsia="SimSun" w:hAnsi="Times New Roman" w:cs="Times New Roman"/>
          <w:b/>
          <w:sz w:val="20"/>
          <w:szCs w:val="20"/>
          <w:lang w:val="en-SG"/>
        </w:rPr>
        <w:t>enrol</w:t>
      </w:r>
      <w:r w:rsidR="009A55CA">
        <w:rPr>
          <w:rFonts w:ascii="Times New Roman" w:eastAsia="SimSun" w:hAnsi="Times New Roman" w:cs="Times New Roman"/>
          <w:b/>
          <w:sz w:val="20"/>
          <w:szCs w:val="20"/>
          <w:lang w:val="en-SG"/>
        </w:rPr>
        <w:t>l</w:t>
      </w:r>
      <w:r w:rsidR="00645617" w:rsidRPr="00025D3C">
        <w:rPr>
          <w:rFonts w:ascii="Times New Roman" w:eastAsia="SimSun" w:hAnsi="Times New Roman" w:cs="Times New Roman"/>
          <w:b/>
          <w:sz w:val="20"/>
          <w:szCs w:val="20"/>
          <w:lang w:val="en-SG"/>
        </w:rPr>
        <w:t>ment</w:t>
      </w:r>
      <w:proofErr w:type="spellEnd"/>
      <w:r>
        <w:rPr>
          <w:rFonts w:ascii="Times New Roman" w:eastAsia="SimSun" w:hAnsi="Times New Roman" w:cs="Times New Roman"/>
          <w:b/>
          <w:sz w:val="20"/>
          <w:szCs w:val="20"/>
          <w:lang w:val="en-SG"/>
        </w:rPr>
        <w:t xml:space="preserve"> (complete case analysis)</w:t>
      </w:r>
    </w:p>
    <w:tbl>
      <w:tblPr>
        <w:tblpPr w:leftFromText="180" w:rightFromText="180" w:vertAnchor="text" w:horzAnchor="margin" w:tblpXSpec="center" w:tblpY="125"/>
        <w:tblW w:w="9540" w:type="dxa"/>
        <w:tblLayout w:type="fixed"/>
        <w:tblLook w:val="0000" w:firstRow="0" w:lastRow="0" w:firstColumn="0" w:lastColumn="0" w:noHBand="0" w:noVBand="0"/>
      </w:tblPr>
      <w:tblGrid>
        <w:gridCol w:w="1800"/>
        <w:gridCol w:w="540"/>
        <w:gridCol w:w="1530"/>
        <w:gridCol w:w="1530"/>
        <w:gridCol w:w="2340"/>
        <w:gridCol w:w="907"/>
        <w:gridCol w:w="142"/>
        <w:gridCol w:w="751"/>
      </w:tblGrid>
      <w:tr w:rsidR="00645617" w:rsidRPr="00025D3C" w14:paraId="5B6C0DB8" w14:textId="77777777" w:rsidTr="006866A9">
        <w:trPr>
          <w:trHeight w:val="348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98539D4" w14:textId="77777777" w:rsidR="00645617" w:rsidRPr="00025D3C" w:rsidRDefault="00645617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Outcomes</w:t>
            </w:r>
          </w:p>
          <w:p w14:paraId="77084371" w14:textId="77777777" w:rsidR="00645617" w:rsidRPr="00025D3C" w:rsidRDefault="00645617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54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310468E" w14:textId="77777777" w:rsidR="00645617" w:rsidRPr="00025D3C" w:rsidRDefault="00645617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n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F7CD7" w14:textId="77777777" w:rsidR="00645617" w:rsidRPr="00025D3C" w:rsidRDefault="00645617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Mean Change from Baseline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53A58" w14:textId="77777777" w:rsidR="00645617" w:rsidRPr="00025D3C" w:rsidRDefault="00645617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Between-group differences</w:t>
            </w:r>
          </w:p>
        </w:tc>
      </w:tr>
      <w:tr w:rsidR="00071E1B" w:rsidRPr="00025D3C" w14:paraId="63C4B3DB" w14:textId="77777777" w:rsidTr="00372901">
        <w:trPr>
          <w:trHeight w:val="317"/>
        </w:trPr>
        <w:tc>
          <w:tcPr>
            <w:tcW w:w="180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C3D279D" w14:textId="77777777" w:rsidR="00071E1B" w:rsidRPr="00025D3C" w:rsidRDefault="00071E1B" w:rsidP="0060043B">
            <w:pPr>
              <w:spacing w:after="0" w:line="240" w:lineRule="auto"/>
              <w:ind w:left="714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125A75F" w14:textId="77777777" w:rsidR="00071E1B" w:rsidRPr="00025D3C" w:rsidRDefault="00071E1B" w:rsidP="0060043B">
            <w:pPr>
              <w:spacing w:after="0" w:line="240" w:lineRule="auto"/>
              <w:ind w:left="714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2D2BC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Control</w:t>
            </w:r>
          </w:p>
          <w:p w14:paraId="21C3C52D" w14:textId="479484BF" w:rsidR="00071E1B" w:rsidRPr="00025D3C" w:rsidRDefault="00071E1B" w:rsidP="00025D3C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(n</w:t>
            </w:r>
            <w:r w:rsidR="00FF70F8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=</w:t>
            </w:r>
            <w:r w:rsidR="00FF70F8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76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00166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Intervention</w:t>
            </w:r>
          </w:p>
          <w:p w14:paraId="490FAFB2" w14:textId="7460306E" w:rsidR="00071E1B" w:rsidRPr="00025D3C" w:rsidRDefault="00071E1B" w:rsidP="00025D3C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(n</w:t>
            </w:r>
            <w:r w:rsidR="00FF70F8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=</w:t>
            </w:r>
            <w:r w:rsidR="00FF70F8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72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25CF9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Mean difference 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59566" w14:textId="5604B1B3" w:rsidR="00071E1B" w:rsidRPr="00025D3C" w:rsidRDefault="00BB0A53" w:rsidP="0060043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BB0A53"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  <w:lang w:val="en-SG"/>
              </w:rPr>
              <w:t>P</w:t>
            </w:r>
            <w:r w:rsidR="00071E1B"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proofErr w:type="spellStart"/>
            <w:r w:rsidR="00071E1B"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value</w:t>
            </w:r>
            <w:r w:rsidR="006866A9" w:rsidRPr="006866A9"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134D4" w14:textId="77777777" w:rsidR="00071E1B" w:rsidRPr="00025D3C" w:rsidRDefault="00071E1B" w:rsidP="0060043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Cohen </w:t>
            </w:r>
            <w:r w:rsidRPr="00BB0A53"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  <w:lang w:val="en-SG"/>
              </w:rPr>
              <w:t>d</w:t>
            </w:r>
          </w:p>
        </w:tc>
      </w:tr>
      <w:tr w:rsidR="00071E1B" w:rsidRPr="00025D3C" w14:paraId="76B01090" w14:textId="77777777" w:rsidTr="00372901">
        <w:trPr>
          <w:trHeight w:val="302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9F970C" w14:textId="47B46836" w:rsidR="00071E1B" w:rsidRPr="00025D3C" w:rsidRDefault="00071E1B" w:rsidP="0060043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Weight, kg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72689E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247D9E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3F8EE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25924D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6A7A9F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EF201F" w14:textId="77777777" w:rsidR="00071E1B" w:rsidRPr="00025D3C" w:rsidRDefault="00071E1B" w:rsidP="0060043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5D65A821" w14:textId="77777777" w:rsidTr="00372901">
        <w:trPr>
          <w:trHeight w:val="256"/>
        </w:trPr>
        <w:tc>
          <w:tcPr>
            <w:tcW w:w="1800" w:type="dxa"/>
            <w:shd w:val="clear" w:color="auto" w:fill="auto"/>
            <w:noWrap/>
          </w:tcPr>
          <w:p w14:paraId="5B785334" w14:textId="7B037C5B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21CEB80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835FC6" w14:textId="703A1AEF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3CFDF357" w14:textId="00687628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3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2CB2FEF2" w14:textId="0B820779" w:rsidR="00071E1B" w:rsidRPr="00025D3C" w:rsidRDefault="00071E1B" w:rsidP="00BB0A53">
            <w:pPr>
              <w:spacing w:after="0" w:line="240" w:lineRule="auto"/>
              <w:ind w:left="-18" w:hanging="8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)</w:t>
            </w:r>
          </w:p>
        </w:tc>
        <w:tc>
          <w:tcPr>
            <w:tcW w:w="1049" w:type="dxa"/>
            <w:gridSpan w:val="2"/>
            <w:vAlign w:val="center"/>
          </w:tcPr>
          <w:p w14:paraId="69EB49E7" w14:textId="37D5BE2A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0168" w14:textId="52696021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071E1B" w:rsidRPr="00025D3C" w14:paraId="283C07C6" w14:textId="77777777" w:rsidTr="00372901">
        <w:trPr>
          <w:trHeight w:val="256"/>
        </w:trPr>
        <w:tc>
          <w:tcPr>
            <w:tcW w:w="1800" w:type="dxa"/>
            <w:shd w:val="clear" w:color="auto" w:fill="auto"/>
            <w:noWrap/>
          </w:tcPr>
          <w:p w14:paraId="1FEFE06B" w14:textId="15D3BCC8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813EF7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595842" w14:textId="53C5FA9B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9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39B9D3D" w14:textId="293F145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0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3526E44C" w14:textId="3993B125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-3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(-4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-2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1)</w:t>
            </w:r>
          </w:p>
        </w:tc>
        <w:tc>
          <w:tcPr>
            <w:tcW w:w="1049" w:type="dxa"/>
            <w:gridSpan w:val="2"/>
            <w:vAlign w:val="center"/>
          </w:tcPr>
          <w:p w14:paraId="30110A2F" w14:textId="449CE44A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66FF" w14:textId="34F47A9A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071E1B" w:rsidRPr="00025D3C" w14:paraId="671E89B8" w14:textId="77777777" w:rsidTr="00372901">
        <w:trPr>
          <w:trHeight w:val="256"/>
        </w:trPr>
        <w:tc>
          <w:tcPr>
            <w:tcW w:w="1800" w:type="dxa"/>
            <w:shd w:val="clear" w:color="auto" w:fill="auto"/>
            <w:noWrap/>
          </w:tcPr>
          <w:p w14:paraId="2203072E" w14:textId="7986E963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Weight, % 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93737C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664368C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D8D5D7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E06E26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vAlign w:val="center"/>
          </w:tcPr>
          <w:p w14:paraId="6928A232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4017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30BDF11C" w14:textId="77777777" w:rsidTr="00372901">
        <w:trPr>
          <w:trHeight w:val="256"/>
        </w:trPr>
        <w:tc>
          <w:tcPr>
            <w:tcW w:w="1800" w:type="dxa"/>
            <w:shd w:val="clear" w:color="auto" w:fill="auto"/>
            <w:noWrap/>
          </w:tcPr>
          <w:p w14:paraId="1996501B" w14:textId="073C2C81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68BE3B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ACB1E3" w14:textId="52B655B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9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311E58" w14:textId="25156C1F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5F3808B" w14:textId="1D359722" w:rsidR="00071E1B" w:rsidRPr="00993BA8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)</w:t>
            </w:r>
          </w:p>
        </w:tc>
        <w:tc>
          <w:tcPr>
            <w:tcW w:w="1049" w:type="dxa"/>
            <w:gridSpan w:val="2"/>
            <w:vAlign w:val="center"/>
          </w:tcPr>
          <w:p w14:paraId="59971D66" w14:textId="5070B9B5" w:rsidR="00071E1B" w:rsidRPr="00372901" w:rsidRDefault="00071E1B" w:rsidP="00071E1B">
            <w:pPr>
              <w:spacing w:after="0" w:line="240" w:lineRule="auto"/>
              <w:ind w:left="357" w:right="-10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C825" w14:textId="64D34F09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perscript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071E1B" w:rsidRPr="00025D3C" w14:paraId="4F8C66BA" w14:textId="77777777" w:rsidTr="00372901">
        <w:trPr>
          <w:trHeight w:val="256"/>
        </w:trPr>
        <w:tc>
          <w:tcPr>
            <w:tcW w:w="1800" w:type="dxa"/>
            <w:shd w:val="clear" w:color="auto" w:fill="auto"/>
            <w:noWrap/>
          </w:tcPr>
          <w:p w14:paraId="01D78575" w14:textId="23E123B6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4279B8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E85F1C5" w14:textId="433CC412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398E2BE" w14:textId="1F400115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0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13EA100" w14:textId="2BF3A9D3" w:rsidR="00071E1B" w:rsidRPr="00993BA8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)</w:t>
            </w:r>
          </w:p>
        </w:tc>
        <w:tc>
          <w:tcPr>
            <w:tcW w:w="1049" w:type="dxa"/>
            <w:gridSpan w:val="2"/>
            <w:vAlign w:val="center"/>
          </w:tcPr>
          <w:p w14:paraId="0AB37A5C" w14:textId="4DEF2353" w:rsidR="00071E1B" w:rsidRPr="00372901" w:rsidRDefault="00071E1B" w:rsidP="00071E1B">
            <w:pPr>
              <w:spacing w:after="0" w:line="240" w:lineRule="auto"/>
              <w:ind w:left="357" w:right="-10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CA8E" w14:textId="27B9C9D4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vertAlign w:val="superscript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071E1B" w:rsidRPr="00025D3C" w14:paraId="04A49077" w14:textId="77777777" w:rsidTr="00372901">
        <w:trPr>
          <w:trHeight w:val="257"/>
        </w:trPr>
        <w:tc>
          <w:tcPr>
            <w:tcW w:w="1800" w:type="dxa"/>
            <w:shd w:val="clear" w:color="auto" w:fill="auto"/>
            <w:noWrap/>
          </w:tcPr>
          <w:p w14:paraId="584DCFCD" w14:textId="6F0EB329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BMI, kg/m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val="en-SG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C29CA55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A43F712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C6A3F5D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5369767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vAlign w:val="center"/>
          </w:tcPr>
          <w:p w14:paraId="4A5B4ED1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8045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77E85280" w14:textId="77777777" w:rsidTr="00372901">
        <w:trPr>
          <w:trHeight w:val="257"/>
        </w:trPr>
        <w:tc>
          <w:tcPr>
            <w:tcW w:w="1800" w:type="dxa"/>
            <w:shd w:val="clear" w:color="auto" w:fill="auto"/>
            <w:noWrap/>
          </w:tcPr>
          <w:p w14:paraId="3846DDF4" w14:textId="6CC0C943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1BDA060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2BE4856" w14:textId="3F2C9143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3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8E9CD54" w14:textId="0A12240B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326917DF" w14:textId="72B49382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)</w:t>
            </w:r>
          </w:p>
        </w:tc>
        <w:tc>
          <w:tcPr>
            <w:tcW w:w="1049" w:type="dxa"/>
            <w:gridSpan w:val="2"/>
            <w:vAlign w:val="center"/>
          </w:tcPr>
          <w:p w14:paraId="04C59C1C" w14:textId="0E986489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8656" w14:textId="673E06B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071E1B" w:rsidRPr="00025D3C" w14:paraId="35B5DC96" w14:textId="77777777" w:rsidTr="00372901">
        <w:trPr>
          <w:trHeight w:val="162"/>
        </w:trPr>
        <w:tc>
          <w:tcPr>
            <w:tcW w:w="1800" w:type="dxa"/>
            <w:shd w:val="clear" w:color="auto" w:fill="auto"/>
            <w:noWrap/>
          </w:tcPr>
          <w:p w14:paraId="26B200B9" w14:textId="07C89269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D27561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EDB83F" w14:textId="0BAF9095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4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BC21098" w14:textId="38EEF731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4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7602C732" w14:textId="51C44CD5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)</w:t>
            </w:r>
          </w:p>
        </w:tc>
        <w:tc>
          <w:tcPr>
            <w:tcW w:w="1049" w:type="dxa"/>
            <w:gridSpan w:val="2"/>
            <w:vAlign w:val="center"/>
          </w:tcPr>
          <w:p w14:paraId="63A0BD9A" w14:textId="792E6C81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A147" w14:textId="4CA8C12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071E1B" w:rsidRPr="00025D3C" w14:paraId="3E4B528A" w14:textId="77777777" w:rsidTr="00372901">
        <w:trPr>
          <w:trHeight w:val="257"/>
        </w:trPr>
        <w:tc>
          <w:tcPr>
            <w:tcW w:w="1800" w:type="dxa"/>
            <w:shd w:val="clear" w:color="auto" w:fill="auto"/>
            <w:noWrap/>
          </w:tcPr>
          <w:p w14:paraId="1CDC3E63" w14:textId="21FC1A0B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HbA</w:t>
            </w:r>
            <w:r w:rsidRPr="0068353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  <w:lang w:val="en-SG"/>
              </w:rPr>
              <w:t>1c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, %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85211E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F860F75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50BBFF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7C41F60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vAlign w:val="center"/>
          </w:tcPr>
          <w:p w14:paraId="19F49B24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71D1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32362F4E" w14:textId="77777777" w:rsidTr="00372901">
        <w:trPr>
          <w:trHeight w:val="257"/>
        </w:trPr>
        <w:tc>
          <w:tcPr>
            <w:tcW w:w="1800" w:type="dxa"/>
            <w:shd w:val="clear" w:color="auto" w:fill="auto"/>
            <w:noWrap/>
          </w:tcPr>
          <w:p w14:paraId="6AAA5C62" w14:textId="49351195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A71D2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163D2E" w14:textId="2D54FD62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0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0235E9A7" w14:textId="0E7006EF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1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4BAA1A84" w14:textId="0E16C591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1)</w:t>
            </w:r>
          </w:p>
        </w:tc>
        <w:tc>
          <w:tcPr>
            <w:tcW w:w="1049" w:type="dxa"/>
            <w:gridSpan w:val="2"/>
            <w:vAlign w:val="center"/>
          </w:tcPr>
          <w:p w14:paraId="57C80C39" w14:textId="3E8D2E19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027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9D17B" w14:textId="563892EF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071E1B" w:rsidRPr="00025D3C" w14:paraId="63470462" w14:textId="77777777" w:rsidTr="00372901">
        <w:trPr>
          <w:trHeight w:val="326"/>
        </w:trPr>
        <w:tc>
          <w:tcPr>
            <w:tcW w:w="1800" w:type="dxa"/>
            <w:shd w:val="clear" w:color="auto" w:fill="auto"/>
            <w:noWrap/>
          </w:tcPr>
          <w:p w14:paraId="63C19215" w14:textId="081DBF6A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40E2C2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EC0F662" w14:textId="385A56E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0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BB91778" w14:textId="3152CB4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2EC2FC7B" w14:textId="1D5A13D2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0)</w:t>
            </w:r>
          </w:p>
        </w:tc>
        <w:tc>
          <w:tcPr>
            <w:tcW w:w="1049" w:type="dxa"/>
            <w:gridSpan w:val="2"/>
            <w:vAlign w:val="center"/>
          </w:tcPr>
          <w:p w14:paraId="095CBBA6" w14:textId="12D28BAC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&lt;0·001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954A" w14:textId="1B7DE14A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071E1B" w:rsidRPr="00025D3C" w14:paraId="2488839E" w14:textId="77777777" w:rsidTr="00372901">
        <w:trPr>
          <w:trHeight w:val="302"/>
        </w:trPr>
        <w:tc>
          <w:tcPr>
            <w:tcW w:w="1800" w:type="dxa"/>
            <w:shd w:val="clear" w:color="auto" w:fill="auto"/>
            <w:noWrap/>
          </w:tcPr>
          <w:p w14:paraId="36800EE6" w14:textId="5F7FCC12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Fasting Blood Glucose, mmol/L 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9C86B96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8D4581F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545760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46A39C1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vAlign w:val="center"/>
          </w:tcPr>
          <w:p w14:paraId="2A36A763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047A0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3352C428" w14:textId="77777777" w:rsidTr="00372901">
        <w:trPr>
          <w:trHeight w:val="275"/>
        </w:trPr>
        <w:tc>
          <w:tcPr>
            <w:tcW w:w="1800" w:type="dxa"/>
            <w:shd w:val="clear" w:color="auto" w:fill="auto"/>
            <w:noWrap/>
          </w:tcPr>
          <w:p w14:paraId="242E0A9C" w14:textId="096F88F4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559BDB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CFF46A" w14:textId="288981FB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0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AE065AA" w14:textId="7F4BFA31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4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0CC8EB73" w14:textId="4D3AB92F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4)</w:t>
            </w:r>
          </w:p>
        </w:tc>
        <w:tc>
          <w:tcPr>
            <w:tcW w:w="1049" w:type="dxa"/>
            <w:gridSpan w:val="2"/>
            <w:vAlign w:val="center"/>
          </w:tcPr>
          <w:p w14:paraId="12FD61F6" w14:textId="1E937E90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017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E346" w14:textId="619BE45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071E1B" w:rsidRPr="00025D3C" w14:paraId="53FFD0A4" w14:textId="77777777" w:rsidTr="00372901">
        <w:trPr>
          <w:trHeight w:val="257"/>
        </w:trPr>
        <w:tc>
          <w:tcPr>
            <w:tcW w:w="1800" w:type="dxa"/>
            <w:shd w:val="clear" w:color="auto" w:fill="auto"/>
            <w:noWrap/>
          </w:tcPr>
          <w:p w14:paraId="093BF033" w14:textId="06982F16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B7A9ACF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3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91DF94" w14:textId="40501C03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0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3AE537" w14:textId="3FE246F1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3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4B28871D" w14:textId="4572E09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45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(-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67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-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23)</w:t>
            </w:r>
          </w:p>
        </w:tc>
        <w:tc>
          <w:tcPr>
            <w:tcW w:w="1049" w:type="dxa"/>
            <w:gridSpan w:val="2"/>
            <w:vAlign w:val="center"/>
          </w:tcPr>
          <w:p w14:paraId="6CD4302F" w14:textId="771657DE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&lt;0·001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744F" w14:textId="21A98552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071E1B" w:rsidRPr="00025D3C" w14:paraId="09E4A4CD" w14:textId="77777777" w:rsidTr="00372901">
        <w:trPr>
          <w:trHeight w:val="490"/>
        </w:trPr>
        <w:tc>
          <w:tcPr>
            <w:tcW w:w="1800" w:type="dxa"/>
            <w:shd w:val="clear" w:color="auto" w:fill="auto"/>
            <w:noWrap/>
          </w:tcPr>
          <w:p w14:paraId="17F40A88" w14:textId="44C4B198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Systolic blood pressure, mmH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844CCE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275E7C0" w14:textId="35B03B61" w:rsidR="00071E1B" w:rsidRPr="00025D3C" w:rsidRDefault="006C32D5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n 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=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489A2D" w14:textId="0EBED874" w:rsidR="00071E1B" w:rsidRPr="00025D3C" w:rsidRDefault="006C32D5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n 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=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7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45F31B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13038357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611F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4BCE1872" w14:textId="77777777" w:rsidTr="00372901">
        <w:trPr>
          <w:trHeight w:val="387"/>
        </w:trPr>
        <w:tc>
          <w:tcPr>
            <w:tcW w:w="1800" w:type="dxa"/>
            <w:shd w:val="clear" w:color="auto" w:fill="auto"/>
            <w:noWrap/>
            <w:vAlign w:val="center"/>
          </w:tcPr>
          <w:p w14:paraId="23930B57" w14:textId="0DFFCB2F" w:rsidR="00071E1B" w:rsidRPr="00025D3C" w:rsidRDefault="0070269A" w:rsidP="0070269A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  <w:p w14:paraId="5B26CB4A" w14:textId="2D95E09C" w:rsidR="00071E1B" w:rsidRPr="00025D3C" w:rsidRDefault="0070269A" w:rsidP="0070269A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A51C90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7</w:t>
            </w:r>
          </w:p>
          <w:p w14:paraId="2E9AB22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B1E92B" w14:textId="357DB71E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4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  <w:p w14:paraId="674B16BF" w14:textId="369B947A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0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B48E9A" w14:textId="342DC536" w:rsidR="00071E1B" w:rsidRPr="00025D3C" w:rsidRDefault="00071E1B" w:rsidP="00071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  <w:p w14:paraId="17CF9565" w14:textId="2CC43F37" w:rsidR="00071E1B" w:rsidRPr="00025D3C" w:rsidRDefault="00071E1B" w:rsidP="00071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8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949B" w14:textId="4E48E08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4 –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  <w:p w14:paraId="0A7ED0BC" w14:textId="7366EAC1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4 –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6848" w14:textId="3A3CF4ED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909</w:t>
            </w:r>
          </w:p>
          <w:p w14:paraId="161F5D89" w14:textId="14E33A3A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54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30BC1" w14:textId="77777777" w:rsidR="00071E1B" w:rsidRPr="00025D3C" w:rsidRDefault="00071E1B" w:rsidP="00071E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5266C631" w14:textId="2D46E89F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071E1B" w:rsidRPr="00025D3C" w14:paraId="6395D398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3C8CB4AA" w14:textId="48DDF301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Diastolic blood pressure, mmHg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FBC322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179E656" w14:textId="77777777" w:rsidR="00071E1B" w:rsidRPr="00025D3C" w:rsidRDefault="00071E1B" w:rsidP="00071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C865C2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E8CDDF9" w14:textId="77777777" w:rsidR="00071E1B" w:rsidRPr="00025D3C" w:rsidRDefault="00071E1B" w:rsidP="00071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3D2C7A1D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59083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416610C1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05E35E8A" w14:textId="650CF223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EAE9252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304ADB" w14:textId="21DA21D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3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B458CB" w14:textId="376B2FE5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33EF" w14:textId="6DE488F4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4C1E" w14:textId="091D9780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1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CAC6" w14:textId="62C9184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071E1B" w:rsidRPr="00025D3C" w14:paraId="05BAD463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039D9BA7" w14:textId="159CE1CD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068F97C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37DD24" w14:textId="0451969E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6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82B98C8" w14:textId="515DE0B6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1C94" w14:textId="7DB04218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 –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2B84" w14:textId="3564E461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3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20F2" w14:textId="5F3609BE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71E1B" w:rsidRPr="00025D3C" w14:paraId="480819C4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6B727FBA" w14:textId="05C03E97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Total cholesterol, mmol/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29AF16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D2B55AE" w14:textId="51A55A8D" w:rsidR="00071E1B" w:rsidRPr="00025D3C" w:rsidRDefault="006C32D5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n 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=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82D192" w14:textId="7247A62B" w:rsidR="00071E1B" w:rsidRPr="00025D3C" w:rsidRDefault="006C32D5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n 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=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8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3F3B68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17AEDBD9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D625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21613658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79D14340" w14:textId="17EE83C0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C0DE04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6267" w14:textId="0CC82284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14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5FC6F" w14:textId="134103B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21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61D8" w14:textId="33772AC3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2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3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B58E9" w14:textId="4ED130F5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66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EBA62" w14:textId="7D82108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071E1B" w:rsidRPr="00025D3C" w14:paraId="1A2600DC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296E814C" w14:textId="4079E2D6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F630459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8599" w14:textId="52FD1279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14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326B" w14:textId="67365F3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21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proofErr w:type="gramStart"/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E9AD" w14:textId="6AED7A3B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3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4B9E" w14:textId="37C5D18B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89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C7F6" w14:textId="3A5976A4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866A9" w:rsidRPr="00025D3C" w14:paraId="5294C568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4FB5C4E4" w14:textId="3332CFDC" w:rsidR="006866A9" w:rsidRPr="00025D3C" w:rsidRDefault="006866A9" w:rsidP="006866A9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LDL cholesterol, mmol/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B4F32FA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863539E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58BDA73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1481F9B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36F14F22" w14:textId="77777777" w:rsidR="006866A9" w:rsidRPr="00372901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8C50" w14:textId="77777777" w:rsidR="006866A9" w:rsidRPr="00025D3C" w:rsidRDefault="006866A9" w:rsidP="006866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66A9" w:rsidRPr="00025D3C" w14:paraId="0172E7C5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306619A6" w14:textId="5D9865AC" w:rsidR="006866A9" w:rsidRPr="00025D3C" w:rsidRDefault="0070269A" w:rsidP="006866A9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6866A9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7F2BA3D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9433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09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51A6E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14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C6C1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5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96F4" w14:textId="77777777" w:rsidR="006866A9" w:rsidRPr="00372901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42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7FB5C" w14:textId="77777777" w:rsidR="006866A9" w:rsidRPr="00025D3C" w:rsidRDefault="006866A9" w:rsidP="006866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6866A9" w:rsidRPr="00025D3C" w14:paraId="66C51E93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303220E5" w14:textId="1010B832" w:rsidR="006866A9" w:rsidRPr="00025D3C" w:rsidRDefault="0070269A" w:rsidP="006866A9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6866A9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E24D11B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A49B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11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9B73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23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proofErr w:type="gramStart"/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515C" w14:textId="77777777" w:rsidR="006866A9" w:rsidRPr="00025D3C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1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144E" w14:textId="77777777" w:rsidR="006866A9" w:rsidRPr="00372901" w:rsidRDefault="006866A9" w:rsidP="006866A9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96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EE508" w14:textId="77777777" w:rsidR="006866A9" w:rsidRPr="00025D3C" w:rsidRDefault="006866A9" w:rsidP="006866A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71E1B" w:rsidRPr="00025D3C" w14:paraId="58458C4D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3EFBBF41" w14:textId="77777777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 HDL cholesterol, mmol/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AE4F77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CF60AFD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6104A5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AB3B765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0B8F8000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3F7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601E7085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7F24382A" w14:textId="2ED07DB5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8BAD6D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0657" w14:textId="34107363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01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05FB" w14:textId="71B7E563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03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B350" w14:textId="1C86656B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6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D6DC" w14:textId="67D82753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9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184BF" w14:textId="6E197B34" w:rsidR="00071E1B" w:rsidRPr="00025D3C" w:rsidRDefault="00071E1B" w:rsidP="00071E1B">
            <w:pPr>
              <w:spacing w:after="0" w:line="240" w:lineRule="auto"/>
              <w:ind w:left="160" w:hanging="160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71E1B" w:rsidRPr="00025D3C" w14:paraId="31D7AE96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0ACF960E" w14:textId="5621CF57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8BC549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76A7" w14:textId="6FFF52E5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02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D549" w14:textId="5C34FEE6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08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proofErr w:type="gramStart"/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7E502" w14:textId="450CF10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2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3EFD" w14:textId="4046E6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016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51C4" w14:textId="0EB8FAA9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71E1B" w:rsidRPr="00025D3C" w14:paraId="6AE8AA1B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3A5176ED" w14:textId="0DF45BAD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Triglyceride</w:t>
            </w:r>
            <w:r w:rsidR="00B00230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s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, mmol/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24C320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028C8EF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7B132B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2F4CE4C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249AFE3F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8790C" w14:textId="77777777" w:rsidR="00071E1B" w:rsidRPr="00025D3C" w:rsidRDefault="00071E1B" w:rsidP="00071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54D58321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7AD2CB76" w14:textId="5627FBF6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3D45F3D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53E5" w14:textId="6B496C35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27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3C86" w14:textId="2D71678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26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proofErr w:type="gramStart"/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40C54" w14:textId="48DC4341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41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9C444" w14:textId="4FF12D01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24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1EB2" w14:textId="40C52ACC" w:rsidR="00071E1B" w:rsidRPr="00025D3C" w:rsidRDefault="00071E1B" w:rsidP="00071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071E1B" w:rsidRPr="00025D3C" w14:paraId="55B70B28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1E147B8E" w14:textId="4B045C4E" w:rsidR="00071E1B" w:rsidRPr="00025D3C" w:rsidRDefault="0070269A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-</w:t>
            </w:r>
            <w:r w:rsidR="00071E1B"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2D4C603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2940" w14:textId="7D2706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13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2CA6" w14:textId="38AC6A0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14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0751" w14:textId="6AEE090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65 –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6C3D" w14:textId="6F4DAAFF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0·15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5ABE" w14:textId="2EB71D49" w:rsidR="00071E1B" w:rsidRPr="00025D3C" w:rsidRDefault="00071E1B" w:rsidP="00071E1B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071E1B" w:rsidRPr="00025D3C" w14:paraId="06DDFF9A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4982963E" w14:textId="68884746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∆</w:t>
            </w:r>
            <w:r w:rsidR="00D94369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Creatinine, </w:t>
            </w:r>
            <w:proofErr w:type="spellStart"/>
            <w:r w:rsidRPr="00025D3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umol</w:t>
            </w:r>
            <w:proofErr w:type="spellEnd"/>
            <w:r w:rsidRPr="00025D3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/L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1CAA6C9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66D33D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66A1871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0A1BC72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57C70C7F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4EFD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6552B05F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0DA3798F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37B28C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6596" w14:textId="1556801E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1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proofErr w:type="gramStart"/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F8AC" w14:textId="4E79509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4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28DAEBC" w14:textId="745535D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(-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4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4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30752582" w14:textId="3429A0F1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15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CC372" w14:textId="1580E00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highlight w:val="yellow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071E1B" w:rsidRPr="00025D3C" w14:paraId="6F3C8AED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3045230D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75E6AD5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67AA" w14:textId="0A53966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2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proofErr w:type="gramStart"/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6A905" w14:textId="69060DB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0 (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0032E57" w14:textId="0C2E53A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(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5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4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15157F99" w14:textId="6996F084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016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CC8B4" w14:textId="463B45F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highlight w:val="yellow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071E1B" w:rsidRPr="00025D3C" w14:paraId="3C35DF6A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00AA8D21" w14:textId="4F23384C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Calorie, kcal</w:t>
            </w:r>
            <w:r w:rsidR="006866A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/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9F4D52D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0A2DCF1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302D45D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3D7B6C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758CC0F1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E206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20F929B7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79C8BA2C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49B33E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123F45F" w14:textId="400B1D17" w:rsidR="00071E1B" w:rsidRPr="00025D3C" w:rsidRDefault="00071E1B" w:rsidP="00071E1B">
            <w:pPr>
              <w:spacing w:after="0" w:line="240" w:lineRule="auto"/>
              <w:ind w:left="-19" w:firstLine="19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="00BB0A53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1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0B62C239" w14:textId="6BCAB389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49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4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4520FDEB" w14:textId="017A7876" w:rsidR="00071E1B" w:rsidRPr="00BB0A53" w:rsidRDefault="00071E1B" w:rsidP="00BB0A53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34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 w:rsidR="00BB0A53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47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- 21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1DBA0381" w14:textId="366FD578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2B42" w14:textId="1B6F820C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71E1B" w:rsidRPr="00025D3C" w14:paraId="06EEF813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11C227CD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07DA08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E84A965" w14:textId="399882EC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0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1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5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2636AAC" w14:textId="5D31D1C6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52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9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3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3D5B49BF" w14:textId="526BFEB0" w:rsidR="00071E1B" w:rsidRPr="00BB0A53" w:rsidRDefault="00071E1B" w:rsidP="00BB0A53">
            <w:pPr>
              <w:spacing w:after="0" w:line="240" w:lineRule="auto"/>
              <w:ind w:left="357" w:hanging="357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42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55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30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72290292" w14:textId="3F9CAD6A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813E" w14:textId="72B80E11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071E1B" w:rsidRPr="00025D3C" w14:paraId="5261B973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18AFAE7F" w14:textId="15339CB8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Carbohydrate, g</w:t>
            </w:r>
            <w:r w:rsidR="006866A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/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6C5FD7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4991147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F3884D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2D6C8F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64E92C22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F043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23B873D4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0A145A34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9D5462C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F1D230" w14:textId="2BFFDF78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0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79194ADC" w14:textId="5D32E822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6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9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78A3F843" w14:textId="583495E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4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6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2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457807F1" w14:textId="67D65885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&lt;0·001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8E15" w14:textId="21E71D14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071E1B" w:rsidRPr="00025D3C" w14:paraId="2FBCF63E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76404854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lastRenderedPageBreak/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B23C730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9D3BE7" w14:textId="2480D5F4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4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0FE0FD" w14:textId="5A648878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6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6706F9AA" w14:textId="12D6DEF8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-57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(-73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-41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4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11A4EED0" w14:textId="4701D5BF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&lt;0·001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654B" w14:textId="28DC7A88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071E1B" w:rsidRPr="00025D3C" w14:paraId="4C7DB084" w14:textId="77777777" w:rsidTr="00372901">
        <w:trPr>
          <w:trHeight w:val="226"/>
        </w:trPr>
        <w:tc>
          <w:tcPr>
            <w:tcW w:w="1800" w:type="dxa"/>
            <w:shd w:val="clear" w:color="auto" w:fill="auto"/>
            <w:noWrap/>
          </w:tcPr>
          <w:p w14:paraId="7F3F7612" w14:textId="781001E7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Sugar, g</w:t>
            </w:r>
            <w:r w:rsidR="006866A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/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0A190A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137BAF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20CCDE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1A25075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7AF58260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900A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48DE49E1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0CE98C7A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6BED399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C88607" w14:textId="5A482A88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4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54CA6E51" w14:textId="4C93764C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6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21826121" w14:textId="0BE2B21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2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21D4F127" w14:textId="294BD809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4278F" w14:textId="40EB572E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071E1B" w:rsidRPr="00025D3C" w14:paraId="4D3B0E0E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12C507AC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C402A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A6070D" w14:textId="16204E15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11693D6A" w14:textId="45DAB38C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6A4A1F7B" w14:textId="4CA9099D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2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38A68EF8" w14:textId="18DF5BC0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hAnsi="Times New Roman" w:cs="Times New Roman"/>
                <w:sz w:val="20"/>
                <w:szCs w:val="20"/>
              </w:rPr>
              <w:t>&lt;0·001</w:t>
            </w:r>
            <w:r w:rsidR="00372901" w:rsidRPr="00372901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9F66" w14:textId="7DB2C85A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071E1B" w:rsidRPr="00025D3C" w14:paraId="792EE44D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6D970E8B" w14:textId="1925EA90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Protein, g</w:t>
            </w:r>
            <w:r w:rsidR="006866A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/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715D412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B758DD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7CEEF4E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492F7FD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35406C78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FCF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071E1B" w:rsidRPr="00025D3C" w14:paraId="64D4B323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16F943E1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3ADC369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2E8795" w14:textId="7335CA1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50144375" w14:textId="5C4D94AA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4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2204B108" w14:textId="5B4DA468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290840DF" w14:textId="0DDA82A9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13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70FF" w14:textId="48F5809C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071E1B" w:rsidRPr="00025D3C" w14:paraId="6F410882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4EE93103" w14:textId="77777777" w:rsidR="00071E1B" w:rsidRPr="00025D3C" w:rsidRDefault="00071E1B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30A1E1F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3289E5" w14:textId="6221EEC0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3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E0C89F" w14:textId="5D94CC5B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9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1A10F924" w14:textId="6F48EA33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1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183293A0" w14:textId="751F99ED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002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27C8" w14:textId="605DA2CE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071E1B" w:rsidRPr="00025D3C" w14:paraId="2BF3FE09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2CF04FCD" w14:textId="5EA462AA" w:rsidR="00071E1B" w:rsidRPr="00025D3C" w:rsidRDefault="00071E1B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Total fat, g</w:t>
            </w:r>
            <w:r w:rsidR="006866A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/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A32269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0FF54C3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E637184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6610DBB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44589A7F" w14:textId="77777777" w:rsidR="00071E1B" w:rsidRPr="00372901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DE18" w14:textId="77777777" w:rsidR="00071E1B" w:rsidRPr="00025D3C" w:rsidRDefault="00071E1B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BB0A53" w:rsidRPr="00025D3C" w14:paraId="59171AB4" w14:textId="77777777" w:rsidTr="00372901">
        <w:trPr>
          <w:trHeight w:val="80"/>
        </w:trPr>
        <w:tc>
          <w:tcPr>
            <w:tcW w:w="1800" w:type="dxa"/>
            <w:shd w:val="clear" w:color="auto" w:fill="auto"/>
            <w:noWrap/>
          </w:tcPr>
          <w:p w14:paraId="4A656567" w14:textId="77777777" w:rsidR="00BB0A53" w:rsidRPr="00025D3C" w:rsidRDefault="00BB0A53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EEFFADC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777869D" w14:textId="02991E2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4F7413D2" w14:textId="5D23583C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3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318819EE" w14:textId="37205AD2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2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4D577A34" w14:textId="2036EF2B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&lt;0·001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0651" w14:textId="1F292C03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B0A53" w:rsidRPr="00025D3C" w14:paraId="27576D10" w14:textId="77777777" w:rsidTr="00372901">
        <w:trPr>
          <w:trHeight w:val="230"/>
        </w:trPr>
        <w:tc>
          <w:tcPr>
            <w:tcW w:w="1800" w:type="dxa"/>
            <w:shd w:val="clear" w:color="auto" w:fill="auto"/>
            <w:noWrap/>
          </w:tcPr>
          <w:p w14:paraId="66685DF4" w14:textId="77777777" w:rsidR="00BB0A53" w:rsidRPr="00025D3C" w:rsidRDefault="00BB0A53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CE94F6D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98F71E" w14:textId="3AA9F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04D10AA" w14:textId="6553449C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5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408FF8DF" w14:textId="64CA11F9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2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6E4B4FD0" w14:textId="78280E6D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&lt;0·001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BF5E" w14:textId="1878E283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BB0A53" w:rsidRPr="00025D3C" w14:paraId="2AD59EAA" w14:textId="77777777" w:rsidTr="00372901">
        <w:trPr>
          <w:trHeight w:val="236"/>
        </w:trPr>
        <w:tc>
          <w:tcPr>
            <w:tcW w:w="1800" w:type="dxa"/>
            <w:shd w:val="clear" w:color="auto" w:fill="auto"/>
            <w:noWrap/>
          </w:tcPr>
          <w:p w14:paraId="5FFFD893" w14:textId="6369F11E" w:rsidR="00BB0A53" w:rsidRPr="00025D3C" w:rsidRDefault="00BB0A53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US" w:eastAsia="en-US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Saturated fat, g</w:t>
            </w:r>
            <w:r w:rsidR="006866A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/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5247077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1FB891B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9C79EA8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1C882D6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14501D74" w14:textId="77777777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6B4DE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BB0A53" w:rsidRPr="00025D3C" w14:paraId="5088D86D" w14:textId="77777777" w:rsidTr="00372901">
        <w:trPr>
          <w:trHeight w:val="236"/>
        </w:trPr>
        <w:tc>
          <w:tcPr>
            <w:tcW w:w="1800" w:type="dxa"/>
            <w:shd w:val="clear" w:color="auto" w:fill="auto"/>
            <w:noWrap/>
          </w:tcPr>
          <w:p w14:paraId="60349674" w14:textId="77777777" w:rsidR="00BB0A53" w:rsidRPr="00025D3C" w:rsidRDefault="00BB0A53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C7CD0E8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673C48" w14:textId="0CB61832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1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0280747F" w14:textId="16310A6B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50C44952" w14:textId="34FCE42B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153DA9E8" w14:textId="2899C77C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&lt;0·001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D7F5" w14:textId="5577B920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B0A53" w:rsidRPr="00025D3C" w14:paraId="3734E644" w14:textId="77777777" w:rsidTr="00372901">
        <w:trPr>
          <w:trHeight w:val="236"/>
        </w:trPr>
        <w:tc>
          <w:tcPr>
            <w:tcW w:w="1800" w:type="dxa"/>
            <w:shd w:val="clear" w:color="auto" w:fill="auto"/>
            <w:noWrap/>
          </w:tcPr>
          <w:p w14:paraId="2CE3A258" w14:textId="77777777" w:rsidR="00BB0A53" w:rsidRPr="00025D3C" w:rsidRDefault="00BB0A53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3D7CE28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90C933E" w14:textId="62F9BCE2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79B2FF" w14:textId="02E7CAA1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1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6F64F4B6" w14:textId="1AD6941D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1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-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0F0CD7D1" w14:textId="7D99990B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&lt;0·001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01D67" w14:textId="13D761B3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B0A53" w:rsidRPr="00025D3C" w14:paraId="0EFC58E4" w14:textId="77777777" w:rsidTr="00372901">
        <w:trPr>
          <w:trHeight w:val="236"/>
        </w:trPr>
        <w:tc>
          <w:tcPr>
            <w:tcW w:w="1800" w:type="dxa"/>
            <w:shd w:val="clear" w:color="auto" w:fill="auto"/>
            <w:noWrap/>
          </w:tcPr>
          <w:p w14:paraId="03727D46" w14:textId="7253F22C" w:rsidR="00BB0A53" w:rsidRPr="00025D3C" w:rsidRDefault="00BB0A53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proofErr w:type="spell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Fiber</w:t>
            </w:r>
            <w:proofErr w:type="spellEnd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, g</w:t>
            </w:r>
            <w:r w:rsidR="006866A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/d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A3C8D3E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00360CF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CA5C481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BE8FF8F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74A0F786" w14:textId="77777777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C311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BB0A53" w:rsidRPr="00025D3C" w14:paraId="46086774" w14:textId="77777777" w:rsidTr="00372901">
        <w:trPr>
          <w:trHeight w:val="236"/>
        </w:trPr>
        <w:tc>
          <w:tcPr>
            <w:tcW w:w="1800" w:type="dxa"/>
            <w:shd w:val="clear" w:color="auto" w:fill="auto"/>
            <w:noWrap/>
          </w:tcPr>
          <w:p w14:paraId="01EAE405" w14:textId="77777777" w:rsidR="00BB0A53" w:rsidRPr="00025D3C" w:rsidRDefault="00BB0A53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B3A4858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5F6181B" w14:textId="21F41C7B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8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1530" w:type="dxa"/>
            <w:shd w:val="clear" w:color="auto" w:fill="auto"/>
            <w:vAlign w:val="center"/>
          </w:tcPr>
          <w:p w14:paraId="7D07C73B" w14:textId="3050B542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5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2F4BC150" w14:textId="4823A750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0843DBC7" w14:textId="1D72BAA0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4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203C" w14:textId="4DCCE9E1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BB0A53" w:rsidRPr="00025D3C" w14:paraId="7E7E6A60" w14:textId="77777777" w:rsidTr="00372901">
        <w:trPr>
          <w:trHeight w:val="236"/>
        </w:trPr>
        <w:tc>
          <w:tcPr>
            <w:tcW w:w="1800" w:type="dxa"/>
            <w:shd w:val="clear" w:color="auto" w:fill="auto"/>
            <w:noWrap/>
          </w:tcPr>
          <w:p w14:paraId="4B7595D2" w14:textId="77777777" w:rsidR="00BB0A53" w:rsidRPr="00025D3C" w:rsidRDefault="00BB0A53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9017A78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C43DFC" w14:textId="3C31F863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5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B8AD812" w14:textId="3BB2941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6498A59A" w14:textId="02386266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-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(-2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 xml:space="preserve"> 0</w:t>
            </w:r>
            <w:r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  <w:t>9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4F160094" w14:textId="5C6284F1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3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FC5E" w14:textId="178773F1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B0A53" w:rsidRPr="00025D3C" w14:paraId="3238F435" w14:textId="77777777" w:rsidTr="00372901">
        <w:trPr>
          <w:trHeight w:val="236"/>
        </w:trPr>
        <w:tc>
          <w:tcPr>
            <w:tcW w:w="1800" w:type="dxa"/>
            <w:shd w:val="clear" w:color="auto" w:fill="auto"/>
            <w:noWrap/>
          </w:tcPr>
          <w:p w14:paraId="52C3E8F9" w14:textId="197E7FDE" w:rsidR="00BB0A53" w:rsidRPr="00025D3C" w:rsidRDefault="00BB0A53" w:rsidP="00071E1B">
            <w:pPr>
              <w:spacing w:after="0" w:line="240" w:lineRule="auto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∆</w:t>
            </w:r>
            <w:r w:rsidR="00D9436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Physical activity, minutes</w:t>
            </w:r>
            <w:r w:rsidR="006866A9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/week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40CD7B4A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5FF8FC4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583B096D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FF9E414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00AF7A4F" w14:textId="77777777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3CE29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</w:p>
        </w:tc>
      </w:tr>
      <w:tr w:rsidR="00BB0A53" w:rsidRPr="00025D3C" w14:paraId="5080A49F" w14:textId="77777777" w:rsidTr="00372901">
        <w:trPr>
          <w:trHeight w:val="236"/>
        </w:trPr>
        <w:tc>
          <w:tcPr>
            <w:tcW w:w="1800" w:type="dxa"/>
            <w:shd w:val="clear" w:color="auto" w:fill="auto"/>
            <w:noWrap/>
          </w:tcPr>
          <w:p w14:paraId="4DFD571E" w14:textId="77777777" w:rsidR="00BB0A53" w:rsidRPr="00025D3C" w:rsidRDefault="00BB0A53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3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B03E6C7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B921B5" w14:textId="6233735C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4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4EE62E" w14:textId="4E3C0410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2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2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shd w:val="clear" w:color="auto" w:fill="auto"/>
            <w:vAlign w:val="center"/>
          </w:tcPr>
          <w:p w14:paraId="73B0F4DF" w14:textId="1000D91F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1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·1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7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)</w:t>
            </w:r>
          </w:p>
        </w:tc>
        <w:tc>
          <w:tcPr>
            <w:tcW w:w="1049" w:type="dxa"/>
            <w:gridSpan w:val="2"/>
            <w:shd w:val="clear" w:color="auto" w:fill="auto"/>
            <w:vAlign w:val="center"/>
          </w:tcPr>
          <w:p w14:paraId="66AEF36A" w14:textId="474DFD34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008</w:t>
            </w:r>
            <w:r w:rsidR="00372901"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D12A1" w14:textId="04F8693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B0A53" w:rsidRPr="00025D3C" w14:paraId="48BB1B87" w14:textId="77777777" w:rsidTr="00372901">
        <w:trPr>
          <w:trHeight w:val="80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384472" w14:textId="77777777" w:rsidR="00BB0A53" w:rsidRPr="00025D3C" w:rsidRDefault="00BB0A53" w:rsidP="00071E1B">
            <w:pPr>
              <w:spacing w:after="0" w:line="240" w:lineRule="auto"/>
              <w:ind w:left="431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6 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month</w:t>
            </w:r>
            <w:proofErr w:type="gramEnd"/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6BDB3" w14:textId="77777777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4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878A2" w14:textId="11D9E920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7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1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8BB63" w14:textId="21FF3C08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3 (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2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proofErr w:type="gramStart"/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)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*</w:t>
            </w:r>
            <w:proofErr w:type="gramEnd"/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3775B" w14:textId="0B9624D3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3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(-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3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 xml:space="preserve"> 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7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·</w:t>
            </w:r>
            <w:r w:rsidRPr="00025D3C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4)</w:t>
            </w:r>
          </w:p>
        </w:tc>
        <w:tc>
          <w:tcPr>
            <w:tcW w:w="104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6BF65" w14:textId="71E6670A" w:rsidR="00BB0A53" w:rsidRPr="00372901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</w:pPr>
            <w:r w:rsidRPr="00372901">
              <w:rPr>
                <w:rFonts w:ascii="Times New Roman" w:eastAsia="SimSun" w:hAnsi="Times New Roman" w:cs="Times New Roman"/>
                <w:sz w:val="20"/>
                <w:szCs w:val="20"/>
                <w:lang w:val="en-SG"/>
              </w:rPr>
              <w:t>0·0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9374A" w14:textId="2ECAB24D" w:rsidR="00BB0A53" w:rsidRPr="00025D3C" w:rsidRDefault="00BB0A53" w:rsidP="00071E1B">
            <w:pPr>
              <w:spacing w:after="0" w:line="240" w:lineRule="auto"/>
              <w:ind w:left="357" w:hanging="357"/>
              <w:jc w:val="center"/>
              <w:rPr>
                <w:rFonts w:ascii="Times New Roman" w:eastAsia="SimSun" w:hAnsi="Times New Roman" w:cs="Times New Roman"/>
                <w:bCs/>
                <w:sz w:val="20"/>
                <w:szCs w:val="20"/>
                <w:lang w:val="en-SG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</w:tbl>
    <w:p w14:paraId="4D1BD772" w14:textId="73AF5F9E" w:rsidR="00645617" w:rsidRPr="00025D3C" w:rsidRDefault="00645617" w:rsidP="00645617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025D3C">
        <w:rPr>
          <w:rFonts w:ascii="Times New Roman" w:hAnsi="Times New Roman" w:cs="Times New Roman"/>
          <w:sz w:val="20"/>
          <w:szCs w:val="20"/>
          <w:vertAlign w:val="superscript"/>
          <w:lang w:eastAsia="en-US"/>
        </w:rPr>
        <w:t>a</w:t>
      </w:r>
      <w:r w:rsidRPr="00025D3C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025D3C">
        <w:rPr>
          <w:rFonts w:ascii="Times New Roman" w:hAnsi="Times New Roman" w:cs="Times New Roman"/>
          <w:sz w:val="20"/>
          <w:szCs w:val="20"/>
        </w:rPr>
        <w:t xml:space="preserve"> for gender, race, </w:t>
      </w:r>
      <w:proofErr w:type="gramStart"/>
      <w:r w:rsidRPr="00025D3C">
        <w:rPr>
          <w:rFonts w:ascii="Times New Roman" w:hAnsi="Times New Roman" w:cs="Times New Roman"/>
          <w:sz w:val="20"/>
          <w:szCs w:val="20"/>
        </w:rPr>
        <w:t>age</w:t>
      </w:r>
      <w:proofErr w:type="gramEnd"/>
      <w:r w:rsidRPr="00025D3C">
        <w:rPr>
          <w:rFonts w:ascii="Times New Roman" w:hAnsi="Times New Roman" w:cs="Times New Roman"/>
          <w:sz w:val="20"/>
          <w:szCs w:val="20"/>
        </w:rPr>
        <w:t xml:space="preserve"> and baseline value of the outcome </w:t>
      </w:r>
    </w:p>
    <w:p w14:paraId="65EDA978" w14:textId="0C0A377D" w:rsidR="00645617" w:rsidRPr="00025D3C" w:rsidRDefault="00645617" w:rsidP="0064561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25D3C">
        <w:rPr>
          <w:rFonts w:ascii="Times New Roman" w:hAnsi="Times New Roman" w:cs="Times New Roman"/>
          <w:sz w:val="20"/>
          <w:szCs w:val="20"/>
        </w:rPr>
        <w:t>*Si</w:t>
      </w:r>
      <w:r w:rsidR="006866A9">
        <w:rPr>
          <w:rFonts w:ascii="Times New Roman" w:hAnsi="Times New Roman" w:cs="Times New Roman"/>
          <w:sz w:val="20"/>
          <w:szCs w:val="20"/>
        </w:rPr>
        <w:t xml:space="preserve">gnificant within group changes </w:t>
      </w:r>
      <w:r w:rsidR="006866A9" w:rsidRPr="006866A9">
        <w:rPr>
          <w:rFonts w:ascii="Times New Roman" w:hAnsi="Times New Roman" w:cs="Times New Roman"/>
          <w:i/>
          <w:sz w:val="20"/>
          <w:szCs w:val="20"/>
        </w:rPr>
        <w:t>P</w:t>
      </w:r>
      <w:r w:rsidRPr="00025D3C">
        <w:rPr>
          <w:rFonts w:ascii="Times New Roman" w:hAnsi="Times New Roman" w:cs="Times New Roman"/>
          <w:sz w:val="20"/>
          <w:szCs w:val="20"/>
        </w:rPr>
        <w:t xml:space="preserve"> values after Benjamini-Hochberg correction with false discovery rate at 0</w:t>
      </w:r>
      <w:r w:rsidR="0060043B">
        <w:rPr>
          <w:rFonts w:ascii="Times New Roman" w:hAnsi="Times New Roman" w:cs="Times New Roman"/>
          <w:sz w:val="20"/>
          <w:szCs w:val="20"/>
        </w:rPr>
        <w:t>·</w:t>
      </w:r>
      <w:r w:rsidR="00683537">
        <w:rPr>
          <w:rFonts w:ascii="Times New Roman" w:hAnsi="Times New Roman" w:cs="Times New Roman"/>
          <w:sz w:val="20"/>
          <w:szCs w:val="20"/>
        </w:rPr>
        <w:t>2</w:t>
      </w:r>
      <w:r w:rsidRPr="00025D3C">
        <w:rPr>
          <w:rFonts w:ascii="Times New Roman" w:hAnsi="Times New Roman" w:cs="Times New Roman"/>
          <w:sz w:val="20"/>
          <w:szCs w:val="20"/>
        </w:rPr>
        <w:t xml:space="preserve"> and n=76</w:t>
      </w:r>
      <w:r w:rsidR="0060043B">
        <w:rPr>
          <w:rFonts w:ascii="Times New Roman" w:hAnsi="Times New Roman" w:cs="Times New Roman"/>
          <w:sz w:val="20"/>
          <w:szCs w:val="20"/>
        </w:rPr>
        <w:t>.</w:t>
      </w:r>
    </w:p>
    <w:p w14:paraId="698B3D5A" w14:textId="558FA1A7" w:rsidR="00645617" w:rsidRPr="00025D3C" w:rsidRDefault="00372901" w:rsidP="006456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</w:t>
      </w:r>
      <w:r w:rsidR="006866A9">
        <w:rPr>
          <w:rFonts w:ascii="Times New Roman" w:hAnsi="Times New Roman" w:cs="Times New Roman"/>
          <w:sz w:val="20"/>
          <w:szCs w:val="20"/>
        </w:rPr>
        <w:t xml:space="preserve">Significant adjusted </w:t>
      </w:r>
      <w:r w:rsidR="006866A9" w:rsidRPr="006866A9">
        <w:rPr>
          <w:rFonts w:ascii="Times New Roman" w:hAnsi="Times New Roman" w:cs="Times New Roman"/>
          <w:i/>
          <w:sz w:val="20"/>
          <w:szCs w:val="20"/>
        </w:rPr>
        <w:t>P</w:t>
      </w:r>
      <w:r w:rsidR="00645617" w:rsidRPr="00025D3C">
        <w:rPr>
          <w:rFonts w:ascii="Times New Roman" w:hAnsi="Times New Roman" w:cs="Times New Roman"/>
          <w:sz w:val="20"/>
          <w:szCs w:val="20"/>
        </w:rPr>
        <w:t xml:space="preserve"> values after Benjamini-Hochberg correction with false discovery rate at 0</w:t>
      </w:r>
      <w:r w:rsidR="0060043B">
        <w:rPr>
          <w:rFonts w:ascii="Times New Roman" w:hAnsi="Times New Roman" w:cs="Times New Roman"/>
          <w:sz w:val="20"/>
          <w:szCs w:val="20"/>
        </w:rPr>
        <w:t>·</w:t>
      </w:r>
      <w:r w:rsidR="00683537">
        <w:rPr>
          <w:rFonts w:ascii="Times New Roman" w:hAnsi="Times New Roman" w:cs="Times New Roman"/>
          <w:sz w:val="20"/>
          <w:szCs w:val="20"/>
        </w:rPr>
        <w:t>2</w:t>
      </w:r>
      <w:r w:rsidR="00645617" w:rsidRPr="00025D3C">
        <w:rPr>
          <w:rFonts w:ascii="Times New Roman" w:hAnsi="Times New Roman" w:cs="Times New Roman"/>
          <w:sz w:val="20"/>
          <w:szCs w:val="20"/>
        </w:rPr>
        <w:t xml:space="preserve"> and n=40.</w:t>
      </w:r>
      <w:r w:rsidR="00645617" w:rsidRPr="00025D3C">
        <w:rPr>
          <w:rFonts w:ascii="Times New Roman" w:hAnsi="Times New Roman" w:cs="Times New Roman"/>
          <w:sz w:val="20"/>
          <w:szCs w:val="20"/>
        </w:rPr>
        <w:br w:type="page"/>
      </w:r>
    </w:p>
    <w:p w14:paraId="1DBDA0F4" w14:textId="77777777" w:rsidR="00645617" w:rsidRPr="00025D3C" w:rsidRDefault="00645617" w:rsidP="00645617">
      <w:pPr>
        <w:spacing w:after="0"/>
        <w:rPr>
          <w:rFonts w:ascii="Times New Roman" w:hAnsi="Times New Roman" w:cs="Times New Roman"/>
          <w:sz w:val="20"/>
          <w:szCs w:val="20"/>
        </w:rPr>
        <w:sectPr w:rsidR="00645617" w:rsidRPr="00025D3C" w:rsidSect="00BB0A53">
          <w:headerReference w:type="default" r:id="rId8"/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0ED482C4" w14:textId="47F1F918" w:rsidR="00645617" w:rsidRPr="00025D3C" w:rsidRDefault="00F239C6" w:rsidP="0064561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645617" w:rsidRPr="00025D3C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645617" w:rsidRPr="00025D3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25D3C" w:rsidRPr="00025D3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B0A53">
        <w:rPr>
          <w:rFonts w:ascii="Times New Roman" w:hAnsi="Times New Roman" w:cs="Times New Roman"/>
          <w:b/>
          <w:bCs/>
          <w:sz w:val="20"/>
          <w:szCs w:val="20"/>
        </w:rPr>
        <w:t>: Proportion of participants</w:t>
      </w:r>
      <w:r w:rsidR="00FF70F8">
        <w:rPr>
          <w:rFonts w:ascii="Times New Roman" w:hAnsi="Times New Roman" w:cs="Times New Roman"/>
          <w:b/>
          <w:bCs/>
          <w:sz w:val="20"/>
          <w:szCs w:val="20"/>
        </w:rPr>
        <w:t xml:space="preserve"> with ≥ 5% weight loss</w:t>
      </w:r>
    </w:p>
    <w:p w14:paraId="09A94FAE" w14:textId="77777777" w:rsidR="00645617" w:rsidRPr="00025D3C" w:rsidRDefault="00645617" w:rsidP="00645617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5"/>
        <w:gridCol w:w="1286"/>
        <w:gridCol w:w="1309"/>
        <w:gridCol w:w="1515"/>
        <w:gridCol w:w="995"/>
        <w:gridCol w:w="1525"/>
        <w:gridCol w:w="1101"/>
      </w:tblGrid>
      <w:tr w:rsidR="00236646" w:rsidRPr="00025D3C" w14:paraId="4CC3563F" w14:textId="77777777" w:rsidTr="001B4BBC">
        <w:trPr>
          <w:jc w:val="center"/>
        </w:trPr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18A9B" w14:textId="77777777" w:rsidR="00236646" w:rsidRPr="00025D3C" w:rsidRDefault="00236646" w:rsidP="0060043B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F655B" w14:textId="77777777" w:rsidR="00236646" w:rsidRPr="00025D3C" w:rsidRDefault="00236646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01013" w14:textId="77777777" w:rsidR="00236646" w:rsidRPr="00025D3C" w:rsidRDefault="00236646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25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6CC3FA" w14:textId="593BB3C1" w:rsidR="00236646" w:rsidRPr="00025D3C" w:rsidRDefault="00236646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Unadjusted</w:t>
            </w:r>
          </w:p>
        </w:tc>
        <w:tc>
          <w:tcPr>
            <w:tcW w:w="2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27C9C" w14:textId="4A839536" w:rsidR="00236646" w:rsidRPr="00236646" w:rsidRDefault="00236646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025D3C">
              <w:rPr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645617" w:rsidRPr="00025D3C" w14:paraId="11A208A8" w14:textId="77777777" w:rsidTr="00FF70F8">
        <w:trPr>
          <w:trHeight w:val="547"/>
          <w:jc w:val="center"/>
        </w:trPr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27BB6" w14:textId="77777777" w:rsidR="00645617" w:rsidRPr="00025D3C" w:rsidRDefault="00645617" w:rsidP="0060043B">
            <w:pPr>
              <w:pStyle w:val="NormalWeb"/>
              <w:rPr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30C31E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Control</w:t>
            </w:r>
          </w:p>
          <w:p w14:paraId="29BA331C" w14:textId="2896931E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n (%)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79183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Intervention n (%)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62E59" w14:textId="60BBA7B5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RR (95% CI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CEB6A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255837">
              <w:rPr>
                <w:i/>
                <w:sz w:val="20"/>
                <w:szCs w:val="20"/>
              </w:rPr>
              <w:t>P</w:t>
            </w:r>
            <w:r w:rsidRPr="00025D3C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02E9A" w14:textId="0D663ADE" w:rsidR="00645617" w:rsidRPr="00236646" w:rsidRDefault="00645617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RR</w:t>
            </w:r>
            <w:r w:rsidR="00EE5162">
              <w:rPr>
                <w:sz w:val="20"/>
                <w:szCs w:val="20"/>
              </w:rPr>
              <w:t xml:space="preserve"> </w:t>
            </w:r>
            <w:r w:rsidRPr="00025D3C">
              <w:rPr>
                <w:sz w:val="20"/>
                <w:szCs w:val="20"/>
              </w:rPr>
              <w:t>(95% CI)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8B5C4" w14:textId="3500249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255837">
              <w:rPr>
                <w:i/>
                <w:sz w:val="20"/>
                <w:szCs w:val="20"/>
              </w:rPr>
              <w:t>P</w:t>
            </w:r>
            <w:r w:rsidRPr="00025D3C">
              <w:rPr>
                <w:sz w:val="20"/>
                <w:szCs w:val="20"/>
              </w:rPr>
              <w:t xml:space="preserve"> value</w:t>
            </w:r>
          </w:p>
        </w:tc>
      </w:tr>
      <w:tr w:rsidR="00645617" w:rsidRPr="00025D3C" w14:paraId="752489DA" w14:textId="77777777" w:rsidTr="001B4BBC">
        <w:trPr>
          <w:jc w:val="center"/>
        </w:trPr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3A732" w14:textId="1B14CDC3" w:rsidR="00645617" w:rsidRPr="00025D3C" w:rsidRDefault="00FF70F8" w:rsidP="00FF70F8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="00B439C9">
              <w:rPr>
                <w:sz w:val="20"/>
                <w:szCs w:val="20"/>
              </w:rPr>
              <w:t>3-month</w:t>
            </w:r>
          </w:p>
          <w:p w14:paraId="57E1CD5A" w14:textId="403BA633" w:rsidR="00645617" w:rsidRPr="00025D3C" w:rsidRDefault="00645617" w:rsidP="00B439C9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0C8FEBA3" w14:textId="282F78D7" w:rsidR="00645617" w:rsidRPr="00025D3C" w:rsidRDefault="00B439C9" w:rsidP="00B439C9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</w:t>
            </w:r>
          </w:p>
          <w:p w14:paraId="084F7BF3" w14:textId="77777777" w:rsidR="00645617" w:rsidRPr="00025D3C" w:rsidRDefault="00645617" w:rsidP="0060043B">
            <w:pPr>
              <w:pStyle w:val="NormalWeb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2C170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3DD3CD50" w14:textId="11552F73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4</w:t>
            </w:r>
            <w:r w:rsidR="001B4BBC">
              <w:rPr>
                <w:sz w:val="20"/>
                <w:szCs w:val="20"/>
              </w:rPr>
              <w:t xml:space="preserve"> </w:t>
            </w:r>
            <w:r w:rsidRPr="00025D3C">
              <w:rPr>
                <w:sz w:val="20"/>
                <w:szCs w:val="20"/>
              </w:rPr>
              <w:t>(5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4</w:t>
            </w:r>
            <w:proofErr w:type="gramStart"/>
            <w:r w:rsidRPr="00025D3C">
              <w:rPr>
                <w:sz w:val="20"/>
                <w:szCs w:val="20"/>
              </w:rPr>
              <w:t>%)</w:t>
            </w:r>
            <w:r w:rsidRPr="00025D3C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017857FF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00D494A0" w14:textId="0C0A01A9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7</w:t>
            </w:r>
            <w:r w:rsidR="001B4BBC">
              <w:rPr>
                <w:sz w:val="20"/>
                <w:szCs w:val="20"/>
              </w:rPr>
              <w:t xml:space="preserve"> </w:t>
            </w:r>
            <w:r w:rsidRPr="00025D3C">
              <w:rPr>
                <w:sz w:val="20"/>
                <w:szCs w:val="20"/>
              </w:rPr>
              <w:t>(9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6</w:t>
            </w:r>
            <w:proofErr w:type="gramStart"/>
            <w:r w:rsidRPr="00025D3C">
              <w:rPr>
                <w:sz w:val="20"/>
                <w:szCs w:val="20"/>
              </w:rPr>
              <w:t>%)</w:t>
            </w:r>
            <w:r w:rsidRPr="00025D3C">
              <w:rPr>
                <w:sz w:val="20"/>
                <w:szCs w:val="20"/>
                <w:vertAlign w:val="superscript"/>
              </w:rPr>
              <w:t>c</w:t>
            </w:r>
            <w:proofErr w:type="gramEnd"/>
          </w:p>
          <w:p w14:paraId="7656806F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6F8A2482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77C66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315C218F" w14:textId="76EE6152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29</w:t>
            </w:r>
            <w:r w:rsidR="001B4BBC">
              <w:rPr>
                <w:sz w:val="20"/>
                <w:szCs w:val="20"/>
              </w:rPr>
              <w:t xml:space="preserve"> </w:t>
            </w:r>
            <w:r w:rsidRPr="00025D3C">
              <w:rPr>
                <w:sz w:val="20"/>
                <w:szCs w:val="20"/>
              </w:rPr>
              <w:t>(41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4</w:t>
            </w:r>
            <w:proofErr w:type="gramStart"/>
            <w:r w:rsidRPr="00025D3C">
              <w:rPr>
                <w:sz w:val="20"/>
                <w:szCs w:val="20"/>
              </w:rPr>
              <w:t>%)</w:t>
            </w:r>
            <w:r w:rsidRPr="00025D3C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36802FE2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6EB9CF22" w14:textId="32187815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31</w:t>
            </w:r>
            <w:r w:rsidR="001B4BBC">
              <w:rPr>
                <w:sz w:val="20"/>
                <w:szCs w:val="20"/>
              </w:rPr>
              <w:t xml:space="preserve"> </w:t>
            </w:r>
            <w:r w:rsidRPr="00025D3C">
              <w:rPr>
                <w:sz w:val="20"/>
                <w:szCs w:val="20"/>
              </w:rPr>
              <w:t>(46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3</w:t>
            </w:r>
            <w:proofErr w:type="gramStart"/>
            <w:r w:rsidRPr="00025D3C">
              <w:rPr>
                <w:sz w:val="20"/>
                <w:szCs w:val="20"/>
              </w:rPr>
              <w:t>%)</w:t>
            </w:r>
            <w:r w:rsidRPr="00025D3C">
              <w:rPr>
                <w:sz w:val="20"/>
                <w:szCs w:val="20"/>
                <w:vertAlign w:val="superscript"/>
              </w:rPr>
              <w:t>d</w:t>
            </w:r>
            <w:proofErr w:type="gramEnd"/>
          </w:p>
          <w:p w14:paraId="694C49FA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2EBEFB20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4C567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0505E4E7" w14:textId="1525F65D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7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7 (2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7</w:t>
            </w:r>
            <w:r w:rsidR="001B4BBC">
              <w:rPr>
                <w:sz w:val="20"/>
                <w:szCs w:val="20"/>
              </w:rPr>
              <w:t xml:space="preserve"> </w:t>
            </w:r>
            <w:r w:rsidR="001B4BBC" w:rsidRPr="00025D3C">
              <w:rPr>
                <w:sz w:val="20"/>
                <w:szCs w:val="20"/>
              </w:rPr>
              <w:t>–</w:t>
            </w:r>
            <w:r w:rsidRPr="00025D3C">
              <w:rPr>
                <w:sz w:val="20"/>
                <w:szCs w:val="20"/>
              </w:rPr>
              <w:t xml:space="preserve"> 22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0)</w:t>
            </w:r>
          </w:p>
          <w:p w14:paraId="4E2B155C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65DF4109" w14:textId="6153D8CB" w:rsidR="00645617" w:rsidRPr="00025D3C" w:rsidRDefault="00645617" w:rsidP="00083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0043B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8 (2</w:t>
            </w:r>
            <w:r w:rsidR="0060043B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4B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BBC"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  <w:r w:rsidR="0060043B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  <w:p w14:paraId="40CEF593" w14:textId="77777777" w:rsidR="00645617" w:rsidRPr="00025D3C" w:rsidRDefault="00645617" w:rsidP="00083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EAFD32E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57031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74EDD187" w14:textId="7F105C33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&lt;0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001</w:t>
            </w:r>
          </w:p>
          <w:p w14:paraId="628C1E0E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3469DC39" w14:textId="7BC332CA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&lt;0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001</w:t>
            </w:r>
          </w:p>
          <w:p w14:paraId="5C324814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10040B26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C6928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70CAC76B" w14:textId="5D11696D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8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6 (2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9</w:t>
            </w:r>
            <w:r w:rsidR="001B4BBC">
              <w:rPr>
                <w:sz w:val="20"/>
                <w:szCs w:val="20"/>
              </w:rPr>
              <w:t xml:space="preserve"> </w:t>
            </w:r>
            <w:r w:rsidR="001B4BBC" w:rsidRPr="00025D3C">
              <w:rPr>
                <w:sz w:val="20"/>
                <w:szCs w:val="20"/>
              </w:rPr>
              <w:t>–</w:t>
            </w:r>
            <w:r w:rsidRPr="00025D3C">
              <w:rPr>
                <w:sz w:val="20"/>
                <w:szCs w:val="20"/>
              </w:rPr>
              <w:t xml:space="preserve"> 25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2)</w:t>
            </w:r>
          </w:p>
          <w:p w14:paraId="2E51544D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011BCE57" w14:textId="6742EC9A" w:rsidR="00645617" w:rsidRPr="00025D3C" w:rsidRDefault="00645617" w:rsidP="00083D1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0043B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 (2</w:t>
            </w:r>
            <w:r w:rsidR="0060043B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B4B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4BBC" w:rsidRPr="00025D3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  <w:r w:rsidR="0060043B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025D3C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  <w:p w14:paraId="22C79435" w14:textId="77777777" w:rsidR="00645617" w:rsidRPr="00025D3C" w:rsidRDefault="00645617" w:rsidP="00083D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D8D7C5C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8C93A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587C7229" w14:textId="2704BCE8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&lt;0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001</w:t>
            </w:r>
          </w:p>
          <w:p w14:paraId="393482A9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2E855939" w14:textId="71DCBE5D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&lt;0</w:t>
            </w:r>
            <w:r w:rsidR="0060043B">
              <w:rPr>
                <w:sz w:val="20"/>
                <w:szCs w:val="20"/>
              </w:rPr>
              <w:t>·</w:t>
            </w:r>
            <w:r w:rsidRPr="00025D3C">
              <w:rPr>
                <w:sz w:val="20"/>
                <w:szCs w:val="20"/>
              </w:rPr>
              <w:t>001</w:t>
            </w:r>
          </w:p>
          <w:p w14:paraId="4CBCB2A7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  <w:p w14:paraId="7E1E8D6D" w14:textId="77777777" w:rsidR="00645617" w:rsidRPr="00025D3C" w:rsidRDefault="00645617" w:rsidP="00083D1C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</w:tr>
    </w:tbl>
    <w:p w14:paraId="15C968C2" w14:textId="77777777" w:rsidR="00645617" w:rsidRPr="00025D3C" w:rsidRDefault="00645617" w:rsidP="00645617">
      <w:pPr>
        <w:pStyle w:val="NormalWeb"/>
        <w:ind w:firstLine="720"/>
        <w:rPr>
          <w:rFonts w:eastAsia="Gulim"/>
          <w:sz w:val="20"/>
          <w:szCs w:val="20"/>
          <w:lang w:val="en-US"/>
        </w:rPr>
      </w:pPr>
      <w:proofErr w:type="spellStart"/>
      <w:r w:rsidRPr="00025D3C">
        <w:rPr>
          <w:sz w:val="20"/>
          <w:szCs w:val="20"/>
          <w:vertAlign w:val="superscript"/>
        </w:rPr>
        <w:t>a</w:t>
      </w:r>
      <w:r w:rsidRPr="00025D3C">
        <w:rPr>
          <w:sz w:val="20"/>
          <w:szCs w:val="20"/>
        </w:rPr>
        <w:t>N</w:t>
      </w:r>
      <w:proofErr w:type="spellEnd"/>
      <w:r w:rsidRPr="00025D3C">
        <w:rPr>
          <w:sz w:val="20"/>
          <w:szCs w:val="20"/>
        </w:rPr>
        <w:t xml:space="preserve"> = 74</w:t>
      </w:r>
    </w:p>
    <w:p w14:paraId="6AC497FE" w14:textId="77777777" w:rsidR="00645617" w:rsidRPr="00025D3C" w:rsidRDefault="00645617" w:rsidP="00645617">
      <w:pPr>
        <w:pStyle w:val="NormalWeb"/>
        <w:ind w:firstLine="720"/>
        <w:rPr>
          <w:sz w:val="20"/>
          <w:szCs w:val="20"/>
        </w:rPr>
      </w:pPr>
      <w:proofErr w:type="spellStart"/>
      <w:r w:rsidRPr="00025D3C">
        <w:rPr>
          <w:sz w:val="20"/>
          <w:szCs w:val="20"/>
          <w:vertAlign w:val="superscript"/>
        </w:rPr>
        <w:t>b</w:t>
      </w:r>
      <w:r w:rsidRPr="00025D3C">
        <w:rPr>
          <w:sz w:val="20"/>
          <w:szCs w:val="20"/>
        </w:rPr>
        <w:t>N</w:t>
      </w:r>
      <w:proofErr w:type="spellEnd"/>
      <w:r w:rsidRPr="00025D3C">
        <w:rPr>
          <w:sz w:val="20"/>
          <w:szCs w:val="20"/>
        </w:rPr>
        <w:t xml:space="preserve"> = 70</w:t>
      </w:r>
    </w:p>
    <w:p w14:paraId="1307C9FC" w14:textId="77777777" w:rsidR="00645617" w:rsidRPr="00025D3C" w:rsidRDefault="00645617" w:rsidP="00645617">
      <w:pPr>
        <w:pStyle w:val="NormalWeb"/>
        <w:ind w:firstLine="720"/>
        <w:rPr>
          <w:rFonts w:eastAsia="Gulim"/>
          <w:sz w:val="20"/>
          <w:szCs w:val="20"/>
          <w:lang w:val="en-US"/>
        </w:rPr>
      </w:pPr>
      <w:proofErr w:type="spellStart"/>
      <w:r w:rsidRPr="00025D3C">
        <w:rPr>
          <w:sz w:val="20"/>
          <w:szCs w:val="20"/>
          <w:vertAlign w:val="superscript"/>
        </w:rPr>
        <w:t>c</w:t>
      </w:r>
      <w:r w:rsidRPr="00025D3C">
        <w:rPr>
          <w:sz w:val="20"/>
          <w:szCs w:val="20"/>
        </w:rPr>
        <w:t>N</w:t>
      </w:r>
      <w:proofErr w:type="spellEnd"/>
      <w:r w:rsidRPr="00025D3C">
        <w:rPr>
          <w:sz w:val="20"/>
          <w:szCs w:val="20"/>
        </w:rPr>
        <w:t xml:space="preserve"> = 73</w:t>
      </w:r>
    </w:p>
    <w:p w14:paraId="2CDC92CD" w14:textId="77777777" w:rsidR="00645617" w:rsidRPr="00025D3C" w:rsidRDefault="00645617" w:rsidP="00645617">
      <w:pPr>
        <w:pStyle w:val="NormalWeb"/>
        <w:ind w:firstLine="720"/>
        <w:rPr>
          <w:sz w:val="20"/>
          <w:szCs w:val="20"/>
        </w:rPr>
      </w:pPr>
      <w:proofErr w:type="spellStart"/>
      <w:r w:rsidRPr="00025D3C">
        <w:rPr>
          <w:sz w:val="20"/>
          <w:szCs w:val="20"/>
          <w:vertAlign w:val="superscript"/>
        </w:rPr>
        <w:t>d</w:t>
      </w:r>
      <w:r w:rsidRPr="00025D3C">
        <w:rPr>
          <w:sz w:val="20"/>
          <w:szCs w:val="20"/>
        </w:rPr>
        <w:t>N</w:t>
      </w:r>
      <w:proofErr w:type="spellEnd"/>
      <w:r w:rsidRPr="00025D3C">
        <w:rPr>
          <w:sz w:val="20"/>
          <w:szCs w:val="20"/>
        </w:rPr>
        <w:t xml:space="preserve"> = 67</w:t>
      </w:r>
    </w:p>
    <w:p w14:paraId="24F89C8A" w14:textId="77777777" w:rsidR="00645617" w:rsidRPr="00025D3C" w:rsidRDefault="00645617" w:rsidP="00645617">
      <w:pPr>
        <w:pStyle w:val="NormalWeb"/>
        <w:ind w:firstLine="720"/>
        <w:rPr>
          <w:sz w:val="20"/>
          <w:szCs w:val="20"/>
        </w:rPr>
      </w:pPr>
      <w:r w:rsidRPr="00025D3C">
        <w:rPr>
          <w:sz w:val="20"/>
          <w:szCs w:val="20"/>
          <w:vertAlign w:val="superscript"/>
        </w:rPr>
        <w:t>e</w:t>
      </w:r>
      <w:r w:rsidRPr="00025D3C">
        <w:rPr>
          <w:sz w:val="20"/>
          <w:szCs w:val="20"/>
          <w:lang w:val="en-US"/>
        </w:rPr>
        <w:t xml:space="preserve">adjusted for gender, </w:t>
      </w:r>
      <w:proofErr w:type="gramStart"/>
      <w:r w:rsidRPr="00025D3C">
        <w:rPr>
          <w:sz w:val="20"/>
          <w:szCs w:val="20"/>
          <w:lang w:val="en-US"/>
        </w:rPr>
        <w:t>race</w:t>
      </w:r>
      <w:proofErr w:type="gramEnd"/>
      <w:r w:rsidRPr="00025D3C">
        <w:rPr>
          <w:sz w:val="20"/>
          <w:szCs w:val="20"/>
          <w:lang w:val="en-US"/>
        </w:rPr>
        <w:t xml:space="preserve"> and </w:t>
      </w:r>
      <w:r w:rsidRPr="00025D3C">
        <w:rPr>
          <w:sz w:val="20"/>
          <w:szCs w:val="20"/>
        </w:rPr>
        <w:t>age</w:t>
      </w:r>
      <w:r w:rsidRPr="00025D3C">
        <w:rPr>
          <w:sz w:val="20"/>
          <w:szCs w:val="20"/>
          <w:lang w:val="en-US"/>
        </w:rPr>
        <w:t xml:space="preserve"> </w:t>
      </w:r>
    </w:p>
    <w:p w14:paraId="709A1A58" w14:textId="6BC2F61E" w:rsidR="00645617" w:rsidRDefault="00645617" w:rsidP="00645617">
      <w:pPr>
        <w:pStyle w:val="NormalWeb"/>
        <w:ind w:firstLine="720"/>
        <w:rPr>
          <w:sz w:val="20"/>
          <w:szCs w:val="20"/>
        </w:rPr>
      </w:pPr>
      <w:r w:rsidRPr="00025D3C">
        <w:rPr>
          <w:sz w:val="20"/>
          <w:szCs w:val="20"/>
        </w:rPr>
        <w:t>RR: Relative risk; the control group is the reference</w:t>
      </w:r>
    </w:p>
    <w:p w14:paraId="3FCF4A22" w14:textId="0E5BC775" w:rsidR="00DB2B39" w:rsidRDefault="00DB2B39" w:rsidP="00DB2B39">
      <w:pPr>
        <w:pStyle w:val="NormalWeb"/>
        <w:rPr>
          <w:sz w:val="20"/>
          <w:szCs w:val="20"/>
        </w:rPr>
      </w:pPr>
    </w:p>
    <w:p w14:paraId="71FF8375" w14:textId="726302EE" w:rsidR="00DB2B39" w:rsidRDefault="00DB2B39" w:rsidP="00DB2B39">
      <w:pPr>
        <w:pStyle w:val="NormalWeb"/>
        <w:rPr>
          <w:sz w:val="20"/>
          <w:szCs w:val="20"/>
        </w:rPr>
      </w:pPr>
    </w:p>
    <w:p w14:paraId="5B746629" w14:textId="77777777" w:rsidR="00DB2B39" w:rsidRPr="00025D3C" w:rsidRDefault="00DB2B39" w:rsidP="00DB2B39">
      <w:pPr>
        <w:pStyle w:val="NormalWeb"/>
        <w:rPr>
          <w:sz w:val="20"/>
          <w:szCs w:val="20"/>
        </w:rPr>
      </w:pPr>
    </w:p>
    <w:p w14:paraId="6E5FE528" w14:textId="7A45F851" w:rsidR="00DB2B39" w:rsidRDefault="00DB2B39" w:rsidP="00DB2B39">
      <w:pPr>
        <w:spacing w:after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e</w:t>
      </w:r>
      <w:r w:rsidRPr="00025D3C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</w:t>
      </w:r>
      <w:proofErr w:type="spellEnd"/>
      <w:r w:rsidRPr="00025D3C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3</w:t>
      </w:r>
      <w:r w:rsidRPr="00025D3C">
        <w:rPr>
          <w:rFonts w:ascii="Times New Roman" w:hAnsi="Times New Roman" w:cs="Times New Roman"/>
          <w:b/>
          <w:bCs/>
          <w:color w:val="000000"/>
          <w:sz w:val="20"/>
          <w:szCs w:val="20"/>
        </w:rPr>
        <w:t>: Proportion of pa</w:t>
      </w:r>
      <w:r w:rsidR="00FE72AE">
        <w:rPr>
          <w:rFonts w:ascii="Times New Roman" w:hAnsi="Times New Roman" w:cs="Times New Roman"/>
          <w:b/>
          <w:bCs/>
          <w:color w:val="000000"/>
          <w:sz w:val="20"/>
          <w:szCs w:val="20"/>
        </w:rPr>
        <w:t>r</w:t>
      </w:r>
      <w:r w:rsidRPr="00025D3C">
        <w:rPr>
          <w:rFonts w:ascii="Times New Roman" w:hAnsi="Times New Roman" w:cs="Times New Roman"/>
          <w:b/>
          <w:bCs/>
          <w:color w:val="000000"/>
          <w:sz w:val="20"/>
          <w:szCs w:val="20"/>
        </w:rPr>
        <w:t>ti</w:t>
      </w:r>
      <w:r w:rsidR="00FE72AE">
        <w:rPr>
          <w:rFonts w:ascii="Times New Roman" w:hAnsi="Times New Roman" w:cs="Times New Roman"/>
          <w:b/>
          <w:bCs/>
          <w:color w:val="000000"/>
          <w:sz w:val="20"/>
          <w:szCs w:val="20"/>
        </w:rPr>
        <w:t>cipants</w:t>
      </w:r>
      <w:r w:rsidRPr="00025D3C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CB0A05">
        <w:rPr>
          <w:rFonts w:ascii="Times New Roman" w:hAnsi="Times New Roman" w:cs="Times New Roman"/>
          <w:b/>
          <w:bCs/>
          <w:color w:val="000000"/>
          <w:sz w:val="20"/>
          <w:szCs w:val="20"/>
        </w:rPr>
        <w:t>who achieved normoglycemia (HbA1c &lt; 5.7%) at 6 months</w:t>
      </w:r>
      <w:r w:rsidRPr="00025D3C">
        <w:rPr>
          <w:rFonts w:ascii="Times New Roman" w:hAnsi="Times New Roman" w:cs="Times New Roman"/>
          <w:b/>
          <w:bCs/>
          <w:color w:val="000000"/>
          <w:sz w:val="20"/>
          <w:szCs w:val="20"/>
        </w:rPr>
        <w:t>.</w:t>
      </w:r>
    </w:p>
    <w:p w14:paraId="6FE71D00" w14:textId="77777777" w:rsidR="00DB2B39" w:rsidRDefault="00DB2B39" w:rsidP="00DB2B39">
      <w:pPr>
        <w:spacing w:after="0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tbl>
      <w:tblPr>
        <w:tblW w:w="9072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3"/>
        <w:gridCol w:w="1549"/>
        <w:gridCol w:w="1560"/>
        <w:gridCol w:w="1242"/>
        <w:gridCol w:w="1451"/>
        <w:gridCol w:w="1417"/>
      </w:tblGrid>
      <w:tr w:rsidR="00DB2B39" w:rsidRPr="00236646" w14:paraId="41490704" w14:textId="77777777" w:rsidTr="00DB2B39">
        <w:trPr>
          <w:jc w:val="center"/>
        </w:trPr>
        <w:tc>
          <w:tcPr>
            <w:tcW w:w="1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507161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A4AC3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</w:p>
        </w:tc>
        <w:tc>
          <w:tcPr>
            <w:tcW w:w="2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30159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Unadjusted</w:t>
            </w:r>
          </w:p>
        </w:tc>
        <w:tc>
          <w:tcPr>
            <w:tcW w:w="28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75306" w14:textId="77777777" w:rsidR="00DB2B39" w:rsidRPr="00236646" w:rsidRDefault="00DB2B39" w:rsidP="0068679E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proofErr w:type="spellStart"/>
            <w:r w:rsidRPr="00025D3C">
              <w:rPr>
                <w:sz w:val="20"/>
                <w:szCs w:val="20"/>
              </w:rPr>
              <w:t>Adjusted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B2B39" w:rsidRPr="00025D3C" w14:paraId="35EE9867" w14:textId="77777777" w:rsidTr="00DB2B39">
        <w:trPr>
          <w:jc w:val="center"/>
        </w:trPr>
        <w:tc>
          <w:tcPr>
            <w:tcW w:w="1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EF0CF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Control</w:t>
            </w:r>
          </w:p>
          <w:p w14:paraId="5188EC32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n (</w:t>
            </w:r>
            <w:proofErr w:type="gramStart"/>
            <w:r w:rsidRPr="00025D3C">
              <w:rPr>
                <w:sz w:val="20"/>
                <w:szCs w:val="20"/>
              </w:rPr>
              <w:t>%)</w:t>
            </w:r>
            <w:r w:rsidRPr="00025D3C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A2072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Intervention n (</w:t>
            </w:r>
            <w:proofErr w:type="gramStart"/>
            <w:r w:rsidRPr="00025D3C">
              <w:rPr>
                <w:sz w:val="20"/>
                <w:szCs w:val="20"/>
              </w:rPr>
              <w:t>%)</w:t>
            </w:r>
            <w:r w:rsidRPr="00025D3C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B6692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RR (95% CI)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AA882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  <w:r w:rsidRPr="00025D3C">
              <w:rPr>
                <w:sz w:val="20"/>
                <w:szCs w:val="20"/>
              </w:rPr>
              <w:t>P value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F6948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RR</w:t>
            </w:r>
            <w:r>
              <w:rPr>
                <w:sz w:val="20"/>
                <w:szCs w:val="20"/>
              </w:rPr>
              <w:t xml:space="preserve"> </w:t>
            </w:r>
            <w:r w:rsidRPr="00025D3C">
              <w:rPr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6B1C5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 w:rsidRPr="00025D3C">
              <w:rPr>
                <w:sz w:val="20"/>
                <w:szCs w:val="20"/>
              </w:rPr>
              <w:t>P value</w:t>
            </w:r>
          </w:p>
        </w:tc>
      </w:tr>
      <w:tr w:rsidR="00DB2B39" w:rsidRPr="00025D3C" w14:paraId="005F0F79" w14:textId="77777777" w:rsidTr="00DB2B39">
        <w:trPr>
          <w:jc w:val="center"/>
        </w:trPr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965FC" w14:textId="77777777" w:rsidR="00DB2B39" w:rsidRPr="0081644B" w:rsidRDefault="00DB2B39" w:rsidP="0068679E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5(20.5%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A41BA" w14:textId="77777777" w:rsidR="00DB2B39" w:rsidRPr="008E5A6D" w:rsidRDefault="00DB2B39" w:rsidP="0068679E">
            <w:pPr>
              <w:pStyle w:val="NormalWeb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0(45.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A8337E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  <w:r w:rsidRPr="00BA29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2</w:t>
            </w:r>
            <w:r w:rsidRPr="00BA2936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4.1</w:t>
            </w:r>
            <w:r w:rsidRPr="00BA2936">
              <w:rPr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C4815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F62945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Pr="00BA293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3</w:t>
            </w:r>
            <w:r w:rsidRPr="00BA2936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4.7</w:t>
            </w:r>
            <w:r w:rsidRPr="00BA2936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9F529" w14:textId="77777777" w:rsidR="00DB2B39" w:rsidRPr="00025D3C" w:rsidRDefault="00DB2B39" w:rsidP="0068679E">
            <w:pPr>
              <w:pStyle w:val="NormalWe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</w:tbl>
    <w:p w14:paraId="59E145E2" w14:textId="77777777" w:rsidR="00DB2B39" w:rsidRPr="00BA2936" w:rsidRDefault="00DB2B39" w:rsidP="00DB2B39">
      <w:pPr>
        <w:pStyle w:val="NormalWeb"/>
        <w:ind w:firstLine="720"/>
        <w:rPr>
          <w:rFonts w:eastAsia="Gulim"/>
          <w:sz w:val="20"/>
          <w:szCs w:val="20"/>
          <w:lang w:val="en-US"/>
        </w:rPr>
      </w:pPr>
      <w:proofErr w:type="spellStart"/>
      <w:r w:rsidRPr="00BA2936">
        <w:rPr>
          <w:sz w:val="20"/>
          <w:szCs w:val="20"/>
          <w:vertAlign w:val="superscript"/>
        </w:rPr>
        <w:t>a</w:t>
      </w:r>
      <w:r w:rsidRPr="00BA2936">
        <w:rPr>
          <w:sz w:val="20"/>
          <w:szCs w:val="20"/>
        </w:rPr>
        <w:t>N</w:t>
      </w:r>
      <w:proofErr w:type="spellEnd"/>
      <w:r w:rsidRPr="00BA2936">
        <w:rPr>
          <w:sz w:val="20"/>
          <w:szCs w:val="20"/>
        </w:rPr>
        <w:t xml:space="preserve"> = 7</w:t>
      </w:r>
      <w:r>
        <w:rPr>
          <w:sz w:val="20"/>
          <w:szCs w:val="20"/>
        </w:rPr>
        <w:t>3</w:t>
      </w:r>
    </w:p>
    <w:p w14:paraId="3242E065" w14:textId="77777777" w:rsidR="00DB2B39" w:rsidRPr="00BA2936" w:rsidRDefault="00DB2B39" w:rsidP="00DB2B39">
      <w:pPr>
        <w:pStyle w:val="NormalWeb"/>
        <w:ind w:firstLine="720"/>
        <w:rPr>
          <w:sz w:val="20"/>
          <w:szCs w:val="20"/>
        </w:rPr>
      </w:pPr>
      <w:proofErr w:type="spellStart"/>
      <w:r w:rsidRPr="00BA2936">
        <w:rPr>
          <w:sz w:val="20"/>
          <w:szCs w:val="20"/>
          <w:vertAlign w:val="superscript"/>
        </w:rPr>
        <w:t>b</w:t>
      </w:r>
      <w:r w:rsidRPr="00BA2936">
        <w:rPr>
          <w:sz w:val="20"/>
          <w:szCs w:val="20"/>
        </w:rPr>
        <w:t>N</w:t>
      </w:r>
      <w:proofErr w:type="spellEnd"/>
      <w:r w:rsidRPr="00BA2936">
        <w:rPr>
          <w:sz w:val="20"/>
          <w:szCs w:val="20"/>
        </w:rPr>
        <w:t xml:space="preserve"> = </w:t>
      </w:r>
      <w:r>
        <w:rPr>
          <w:sz w:val="20"/>
          <w:szCs w:val="20"/>
        </w:rPr>
        <w:t>66</w:t>
      </w:r>
    </w:p>
    <w:p w14:paraId="4AA75D21" w14:textId="77777777" w:rsidR="00DB2B39" w:rsidRPr="00BA2936" w:rsidRDefault="00DB2B39" w:rsidP="00DB2B39">
      <w:pPr>
        <w:pStyle w:val="NormalWeb"/>
        <w:ind w:firstLine="720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BA2936">
        <w:rPr>
          <w:sz w:val="20"/>
          <w:szCs w:val="20"/>
          <w:lang w:val="en-US"/>
        </w:rPr>
        <w:t xml:space="preserve">adjusted for gender, </w:t>
      </w:r>
      <w:proofErr w:type="gramStart"/>
      <w:r w:rsidRPr="00BA2936">
        <w:rPr>
          <w:sz w:val="20"/>
          <w:szCs w:val="20"/>
          <w:lang w:val="en-US"/>
        </w:rPr>
        <w:t>race</w:t>
      </w:r>
      <w:proofErr w:type="gramEnd"/>
      <w:r w:rsidRPr="00BA2936">
        <w:rPr>
          <w:sz w:val="20"/>
          <w:szCs w:val="20"/>
          <w:lang w:val="en-US"/>
        </w:rPr>
        <w:t xml:space="preserve"> and </w:t>
      </w:r>
      <w:r w:rsidRPr="00BA2936">
        <w:rPr>
          <w:sz w:val="20"/>
          <w:szCs w:val="20"/>
        </w:rPr>
        <w:t>age</w:t>
      </w:r>
      <w:r w:rsidRPr="00BA2936">
        <w:rPr>
          <w:sz w:val="20"/>
          <w:szCs w:val="20"/>
          <w:lang w:val="en-US"/>
        </w:rPr>
        <w:t xml:space="preserve"> </w:t>
      </w:r>
    </w:p>
    <w:p w14:paraId="62F1955B" w14:textId="69542E4A" w:rsidR="00645617" w:rsidRPr="00025D3C" w:rsidRDefault="00DB2B39" w:rsidP="00FE72AE">
      <w:pPr>
        <w:pStyle w:val="NormalWeb"/>
        <w:ind w:firstLine="720"/>
        <w:rPr>
          <w:sz w:val="20"/>
          <w:szCs w:val="20"/>
        </w:rPr>
      </w:pPr>
      <w:r w:rsidRPr="00BA2936">
        <w:rPr>
          <w:sz w:val="20"/>
          <w:szCs w:val="20"/>
        </w:rPr>
        <w:t>RR: Relative risk; the control group is the reference</w:t>
      </w:r>
    </w:p>
    <w:p w14:paraId="68FBB9C5" w14:textId="77777777" w:rsidR="00645617" w:rsidRPr="00025D3C" w:rsidRDefault="00645617" w:rsidP="00645617">
      <w:pPr>
        <w:spacing w:after="0"/>
        <w:rPr>
          <w:rFonts w:ascii="Times New Roman" w:hAnsi="Times New Roman" w:cs="Times New Roman"/>
          <w:sz w:val="20"/>
          <w:szCs w:val="20"/>
          <w:lang w:val="en-SG"/>
        </w:rPr>
      </w:pPr>
    </w:p>
    <w:p w14:paraId="1C12A21F" w14:textId="77777777" w:rsidR="00645617" w:rsidRPr="00025D3C" w:rsidRDefault="00645617" w:rsidP="00645617">
      <w:pPr>
        <w:rPr>
          <w:rFonts w:ascii="Times New Roman" w:hAnsi="Times New Roman" w:cs="Times New Roman"/>
          <w:sz w:val="20"/>
          <w:szCs w:val="20"/>
          <w:lang w:val="en-SG"/>
        </w:rPr>
      </w:pPr>
    </w:p>
    <w:p w14:paraId="12E31836" w14:textId="21D51AAE" w:rsidR="00703DB5" w:rsidRPr="00025D3C" w:rsidRDefault="00703DB5" w:rsidP="00703DB5">
      <w:pPr>
        <w:tabs>
          <w:tab w:val="left" w:pos="6480"/>
        </w:tabs>
        <w:rPr>
          <w:rFonts w:ascii="Times New Roman" w:hAnsi="Times New Roman" w:cs="Times New Roman"/>
          <w:sz w:val="20"/>
          <w:szCs w:val="20"/>
          <w:lang w:val="en-SG"/>
        </w:rPr>
      </w:pPr>
      <w:r w:rsidRPr="00025D3C">
        <w:rPr>
          <w:rFonts w:ascii="Times New Roman" w:hAnsi="Times New Roman" w:cs="Times New Roman"/>
          <w:sz w:val="20"/>
          <w:szCs w:val="20"/>
          <w:lang w:val="en-SG"/>
        </w:rPr>
        <w:tab/>
      </w:r>
    </w:p>
    <w:sectPr w:rsidR="00703DB5" w:rsidRPr="00025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69316" w14:textId="77777777" w:rsidR="00690E3D" w:rsidRDefault="00690E3D">
      <w:pPr>
        <w:spacing w:after="0" w:line="240" w:lineRule="auto"/>
      </w:pPr>
      <w:r>
        <w:separator/>
      </w:r>
    </w:p>
  </w:endnote>
  <w:endnote w:type="continuationSeparator" w:id="0">
    <w:p w14:paraId="5AF7F653" w14:textId="77777777" w:rsidR="00690E3D" w:rsidRDefault="00690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A9CEC" w14:textId="77777777" w:rsidR="00690E3D" w:rsidRDefault="00690E3D">
      <w:pPr>
        <w:spacing w:after="0" w:line="240" w:lineRule="auto"/>
      </w:pPr>
      <w:r>
        <w:separator/>
      </w:r>
    </w:p>
  </w:footnote>
  <w:footnote w:type="continuationSeparator" w:id="0">
    <w:p w14:paraId="00C164F5" w14:textId="77777777" w:rsidR="00690E3D" w:rsidRDefault="00690E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7F35A" w14:textId="4EAE603A" w:rsidR="009A55CA" w:rsidRPr="00C8361B" w:rsidRDefault="00EF7469">
    <w:pPr>
      <w:pStyle w:val="Header"/>
      <w:rPr>
        <w:lang w:val="en-US"/>
      </w:rPr>
    </w:pPr>
    <w:r>
      <w:rPr>
        <w:lang w:val="en-US"/>
      </w:rPr>
      <w:t xml:space="preserve">A Smartphone App-based Lifestyle Change Program for Prediabetes (D’LITE Study) in a Multiethnic Asian Population: A RCT (Supplementary </w:t>
    </w:r>
    <w:proofErr w:type="spellStart"/>
    <w:r>
      <w:rPr>
        <w:lang w:val="en-US"/>
      </w:rPr>
      <w:t>eTables</w:t>
    </w:r>
    <w:proofErr w:type="spellEnd"/>
    <w:r>
      <w:rPr>
        <w:lang w:val="en-US"/>
      </w:rPr>
      <w:t xml:space="preserve"> 1 to </w:t>
    </w:r>
    <w:r w:rsidR="00B76936">
      <w:rPr>
        <w:lang w:val="en-US"/>
      </w:rPr>
      <w:t>3</w:t>
    </w:r>
    <w:r>
      <w:rPr>
        <w:lang w:val="en-US"/>
      </w:rPr>
      <w:t xml:space="preserve"> using complete case analysis)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C6425"/>
    <w:multiLevelType w:val="multilevel"/>
    <w:tmpl w:val="44024B5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02820"/>
    <w:multiLevelType w:val="multilevel"/>
    <w:tmpl w:val="44024B5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06A4D"/>
    <w:multiLevelType w:val="hybridMultilevel"/>
    <w:tmpl w:val="0CD003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A11B58"/>
    <w:multiLevelType w:val="hybridMultilevel"/>
    <w:tmpl w:val="09FA33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D053A6"/>
    <w:multiLevelType w:val="multilevel"/>
    <w:tmpl w:val="9844E3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3D4888"/>
    <w:multiLevelType w:val="hybridMultilevel"/>
    <w:tmpl w:val="843EE5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0BC8"/>
    <w:multiLevelType w:val="hybridMultilevel"/>
    <w:tmpl w:val="E9CE42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E6109F"/>
    <w:multiLevelType w:val="hybridMultilevel"/>
    <w:tmpl w:val="A62C941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2729AA"/>
    <w:multiLevelType w:val="hybridMultilevel"/>
    <w:tmpl w:val="1BBA35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9B5F9C"/>
    <w:multiLevelType w:val="multilevel"/>
    <w:tmpl w:val="750E39F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DC55CF3"/>
    <w:multiLevelType w:val="hybridMultilevel"/>
    <w:tmpl w:val="5AA035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C30E81"/>
    <w:multiLevelType w:val="multilevel"/>
    <w:tmpl w:val="2222F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2C9679A"/>
    <w:multiLevelType w:val="hybridMultilevel"/>
    <w:tmpl w:val="78246C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3C2328C"/>
    <w:multiLevelType w:val="hybridMultilevel"/>
    <w:tmpl w:val="B62AED76"/>
    <w:lvl w:ilvl="0" w:tplc="252ECB16">
      <w:start w:val="2"/>
      <w:numFmt w:val="bullet"/>
      <w:lvlText w:val="-"/>
      <w:lvlJc w:val="left"/>
      <w:pPr>
        <w:ind w:left="4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458E12A5"/>
    <w:multiLevelType w:val="hybridMultilevel"/>
    <w:tmpl w:val="33BE5B4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1D24D9"/>
    <w:multiLevelType w:val="hybridMultilevel"/>
    <w:tmpl w:val="C0306FDE"/>
    <w:lvl w:ilvl="0" w:tplc="D15EAF1E">
      <w:start w:val="1"/>
      <w:numFmt w:val="upperLetter"/>
      <w:lvlText w:val="%1."/>
      <w:lvlJc w:val="left"/>
      <w:pPr>
        <w:ind w:left="990" w:hanging="6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AD0B95"/>
    <w:multiLevelType w:val="hybridMultilevel"/>
    <w:tmpl w:val="2ECE17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262D75"/>
    <w:multiLevelType w:val="multilevel"/>
    <w:tmpl w:val="1B4EEDEE"/>
    <w:lvl w:ilvl="0"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777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1554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1971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2748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3165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3942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4359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5136" w:hanging="1800"/>
      </w:pPr>
      <w:rPr>
        <w:rFonts w:hint="default"/>
        <w:color w:val="auto"/>
      </w:rPr>
    </w:lvl>
  </w:abstractNum>
  <w:abstractNum w:abstractNumId="18" w15:restartNumberingAfterBreak="0">
    <w:nsid w:val="66EB06E2"/>
    <w:multiLevelType w:val="hybridMultilevel"/>
    <w:tmpl w:val="527E07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86176B"/>
    <w:multiLevelType w:val="hybridMultilevel"/>
    <w:tmpl w:val="50227E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9"/>
  </w:num>
  <w:num w:numId="4">
    <w:abstractNumId w:val="0"/>
  </w:num>
  <w:num w:numId="5">
    <w:abstractNumId w:val="11"/>
  </w:num>
  <w:num w:numId="6">
    <w:abstractNumId w:val="1"/>
  </w:num>
  <w:num w:numId="7">
    <w:abstractNumId w:val="6"/>
  </w:num>
  <w:num w:numId="8">
    <w:abstractNumId w:val="13"/>
  </w:num>
  <w:num w:numId="9">
    <w:abstractNumId w:val="3"/>
  </w:num>
  <w:num w:numId="10">
    <w:abstractNumId w:val="2"/>
  </w:num>
  <w:num w:numId="11">
    <w:abstractNumId w:val="10"/>
  </w:num>
  <w:num w:numId="12">
    <w:abstractNumId w:val="8"/>
  </w:num>
  <w:num w:numId="13">
    <w:abstractNumId w:val="18"/>
  </w:num>
  <w:num w:numId="14">
    <w:abstractNumId w:val="14"/>
  </w:num>
  <w:num w:numId="15">
    <w:abstractNumId w:val="16"/>
  </w:num>
  <w:num w:numId="16">
    <w:abstractNumId w:val="19"/>
  </w:num>
  <w:num w:numId="17">
    <w:abstractNumId w:val="5"/>
  </w:num>
  <w:num w:numId="18">
    <w:abstractNumId w:val="17"/>
  </w:num>
  <w:num w:numId="19">
    <w:abstractNumId w:val="15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sxx20hxwrxketa99vpv22xfxr502dzer9&quot;&gt;My EndNote Library&lt;record-ids&gt;&lt;item&gt;1&lt;/item&gt;&lt;item&gt;3&lt;/item&gt;&lt;item&gt;4&lt;/item&gt;&lt;item&gt;7&lt;/item&gt;&lt;item&gt;8&lt;/item&gt;&lt;item&gt;9&lt;/item&gt;&lt;item&gt;10&lt;/item&gt;&lt;item&gt;11&lt;/item&gt;&lt;item&gt;20&lt;/item&gt;&lt;item&gt;22&lt;/item&gt;&lt;item&gt;29&lt;/item&gt;&lt;item&gt;30&lt;/item&gt;&lt;item&gt;31&lt;/item&gt;&lt;item&gt;32&lt;/item&gt;&lt;/record-ids&gt;&lt;/item&gt;&lt;/Libraries&gt;"/>
  </w:docVars>
  <w:rsids>
    <w:rsidRoot w:val="000F6398"/>
    <w:rsid w:val="00000D51"/>
    <w:rsid w:val="000050CD"/>
    <w:rsid w:val="0000766B"/>
    <w:rsid w:val="00013138"/>
    <w:rsid w:val="000173B8"/>
    <w:rsid w:val="000202AA"/>
    <w:rsid w:val="000229EB"/>
    <w:rsid w:val="00022CF1"/>
    <w:rsid w:val="00023D12"/>
    <w:rsid w:val="0002447E"/>
    <w:rsid w:val="00025D3C"/>
    <w:rsid w:val="0002625A"/>
    <w:rsid w:val="000336E5"/>
    <w:rsid w:val="00045078"/>
    <w:rsid w:val="00046231"/>
    <w:rsid w:val="000557AB"/>
    <w:rsid w:val="00056114"/>
    <w:rsid w:val="000578D6"/>
    <w:rsid w:val="00060B9F"/>
    <w:rsid w:val="00063333"/>
    <w:rsid w:val="00066D9D"/>
    <w:rsid w:val="00071E1B"/>
    <w:rsid w:val="000756F2"/>
    <w:rsid w:val="00076AF9"/>
    <w:rsid w:val="000828F6"/>
    <w:rsid w:val="00083D1C"/>
    <w:rsid w:val="0008633D"/>
    <w:rsid w:val="00092FF0"/>
    <w:rsid w:val="00094D9F"/>
    <w:rsid w:val="00096636"/>
    <w:rsid w:val="000A0A5F"/>
    <w:rsid w:val="000A0F2C"/>
    <w:rsid w:val="000A11F6"/>
    <w:rsid w:val="000B1586"/>
    <w:rsid w:val="000B1D30"/>
    <w:rsid w:val="000B7B23"/>
    <w:rsid w:val="000C2F4C"/>
    <w:rsid w:val="000D08B1"/>
    <w:rsid w:val="000D139B"/>
    <w:rsid w:val="000D2923"/>
    <w:rsid w:val="000D3A9B"/>
    <w:rsid w:val="000D7347"/>
    <w:rsid w:val="000D7E6E"/>
    <w:rsid w:val="000D7F2E"/>
    <w:rsid w:val="000E717A"/>
    <w:rsid w:val="000E74B7"/>
    <w:rsid w:val="000F4BBF"/>
    <w:rsid w:val="000F6398"/>
    <w:rsid w:val="00102F75"/>
    <w:rsid w:val="001049F6"/>
    <w:rsid w:val="00113874"/>
    <w:rsid w:val="001340C4"/>
    <w:rsid w:val="001349F9"/>
    <w:rsid w:val="00135283"/>
    <w:rsid w:val="00135406"/>
    <w:rsid w:val="00140883"/>
    <w:rsid w:val="00152B98"/>
    <w:rsid w:val="001546EC"/>
    <w:rsid w:val="00164838"/>
    <w:rsid w:val="00171E7A"/>
    <w:rsid w:val="001751FF"/>
    <w:rsid w:val="001758EA"/>
    <w:rsid w:val="00177870"/>
    <w:rsid w:val="001822DC"/>
    <w:rsid w:val="001863BB"/>
    <w:rsid w:val="0019221C"/>
    <w:rsid w:val="00193755"/>
    <w:rsid w:val="00195A8A"/>
    <w:rsid w:val="001A4501"/>
    <w:rsid w:val="001B2F22"/>
    <w:rsid w:val="001B4BBC"/>
    <w:rsid w:val="001B5B0D"/>
    <w:rsid w:val="001C5AB4"/>
    <w:rsid w:val="001C6BF4"/>
    <w:rsid w:val="001D2244"/>
    <w:rsid w:val="001D5C2A"/>
    <w:rsid w:val="001E18E0"/>
    <w:rsid w:val="001E3455"/>
    <w:rsid w:val="001F15E5"/>
    <w:rsid w:val="001F7850"/>
    <w:rsid w:val="00201AC9"/>
    <w:rsid w:val="0021086F"/>
    <w:rsid w:val="002160A5"/>
    <w:rsid w:val="00217858"/>
    <w:rsid w:val="0022347C"/>
    <w:rsid w:val="00224243"/>
    <w:rsid w:val="002258A8"/>
    <w:rsid w:val="00227D28"/>
    <w:rsid w:val="00231310"/>
    <w:rsid w:val="00233C93"/>
    <w:rsid w:val="00235C8E"/>
    <w:rsid w:val="00236646"/>
    <w:rsid w:val="0023671C"/>
    <w:rsid w:val="00237B22"/>
    <w:rsid w:val="002407FE"/>
    <w:rsid w:val="00243307"/>
    <w:rsid w:val="00245409"/>
    <w:rsid w:val="002540D8"/>
    <w:rsid w:val="0025444C"/>
    <w:rsid w:val="00254CB1"/>
    <w:rsid w:val="00255837"/>
    <w:rsid w:val="00256130"/>
    <w:rsid w:val="002612C5"/>
    <w:rsid w:val="002706F6"/>
    <w:rsid w:val="00283D71"/>
    <w:rsid w:val="00286A02"/>
    <w:rsid w:val="002978FB"/>
    <w:rsid w:val="002A6C07"/>
    <w:rsid w:val="002A6E65"/>
    <w:rsid w:val="002B041E"/>
    <w:rsid w:val="002B32B4"/>
    <w:rsid w:val="002B5516"/>
    <w:rsid w:val="002B688E"/>
    <w:rsid w:val="002B7E10"/>
    <w:rsid w:val="002C12A8"/>
    <w:rsid w:val="002C2A00"/>
    <w:rsid w:val="002C56ED"/>
    <w:rsid w:val="002D63CF"/>
    <w:rsid w:val="002F0FFD"/>
    <w:rsid w:val="00331BB4"/>
    <w:rsid w:val="0034009A"/>
    <w:rsid w:val="003405BA"/>
    <w:rsid w:val="0035592E"/>
    <w:rsid w:val="003561ED"/>
    <w:rsid w:val="00357BEE"/>
    <w:rsid w:val="003620C7"/>
    <w:rsid w:val="00372901"/>
    <w:rsid w:val="00376C95"/>
    <w:rsid w:val="00383F36"/>
    <w:rsid w:val="00394F60"/>
    <w:rsid w:val="00396041"/>
    <w:rsid w:val="003A446F"/>
    <w:rsid w:val="003A5E9C"/>
    <w:rsid w:val="003A7DA9"/>
    <w:rsid w:val="003B77B5"/>
    <w:rsid w:val="003D0D15"/>
    <w:rsid w:val="003D1762"/>
    <w:rsid w:val="003E0909"/>
    <w:rsid w:val="003E0A05"/>
    <w:rsid w:val="003E1463"/>
    <w:rsid w:val="003E6F8A"/>
    <w:rsid w:val="003E702D"/>
    <w:rsid w:val="00400718"/>
    <w:rsid w:val="004013CD"/>
    <w:rsid w:val="00404545"/>
    <w:rsid w:val="00406B7D"/>
    <w:rsid w:val="004165B0"/>
    <w:rsid w:val="00417904"/>
    <w:rsid w:val="00421D62"/>
    <w:rsid w:val="00422C23"/>
    <w:rsid w:val="00433491"/>
    <w:rsid w:val="00437150"/>
    <w:rsid w:val="00441BDC"/>
    <w:rsid w:val="00446614"/>
    <w:rsid w:val="00446958"/>
    <w:rsid w:val="0045082A"/>
    <w:rsid w:val="004559DE"/>
    <w:rsid w:val="0045657F"/>
    <w:rsid w:val="004608C1"/>
    <w:rsid w:val="004632A7"/>
    <w:rsid w:val="004640B1"/>
    <w:rsid w:val="00464166"/>
    <w:rsid w:val="00473C5A"/>
    <w:rsid w:val="004847BF"/>
    <w:rsid w:val="004862C7"/>
    <w:rsid w:val="004A62CB"/>
    <w:rsid w:val="004B014B"/>
    <w:rsid w:val="004B6B40"/>
    <w:rsid w:val="004B6CE6"/>
    <w:rsid w:val="004C1AB8"/>
    <w:rsid w:val="004C1BA5"/>
    <w:rsid w:val="004E24C0"/>
    <w:rsid w:val="004E2F4B"/>
    <w:rsid w:val="004F316A"/>
    <w:rsid w:val="00505E00"/>
    <w:rsid w:val="00507E89"/>
    <w:rsid w:val="005103EF"/>
    <w:rsid w:val="005121F3"/>
    <w:rsid w:val="00520A8D"/>
    <w:rsid w:val="00527F2D"/>
    <w:rsid w:val="005308CE"/>
    <w:rsid w:val="005355FC"/>
    <w:rsid w:val="00544A60"/>
    <w:rsid w:val="00555CA7"/>
    <w:rsid w:val="005565B4"/>
    <w:rsid w:val="00574138"/>
    <w:rsid w:val="005818BF"/>
    <w:rsid w:val="00581EA0"/>
    <w:rsid w:val="005944E3"/>
    <w:rsid w:val="005952CA"/>
    <w:rsid w:val="005A0970"/>
    <w:rsid w:val="005A1BAB"/>
    <w:rsid w:val="005A3984"/>
    <w:rsid w:val="005A4296"/>
    <w:rsid w:val="005A4411"/>
    <w:rsid w:val="005B27E3"/>
    <w:rsid w:val="005B4B34"/>
    <w:rsid w:val="005B74F4"/>
    <w:rsid w:val="005C39D9"/>
    <w:rsid w:val="005C6D5F"/>
    <w:rsid w:val="005D1C02"/>
    <w:rsid w:val="005D5118"/>
    <w:rsid w:val="005D6790"/>
    <w:rsid w:val="005D71AA"/>
    <w:rsid w:val="005E1AC2"/>
    <w:rsid w:val="005E2D68"/>
    <w:rsid w:val="005E4215"/>
    <w:rsid w:val="005E57B5"/>
    <w:rsid w:val="005E72FE"/>
    <w:rsid w:val="005E79F6"/>
    <w:rsid w:val="005F1A51"/>
    <w:rsid w:val="005F21C7"/>
    <w:rsid w:val="005F2503"/>
    <w:rsid w:val="0060043B"/>
    <w:rsid w:val="006005D3"/>
    <w:rsid w:val="00603DEB"/>
    <w:rsid w:val="00605EF9"/>
    <w:rsid w:val="00615CF8"/>
    <w:rsid w:val="006179A8"/>
    <w:rsid w:val="0062273D"/>
    <w:rsid w:val="00625006"/>
    <w:rsid w:val="00625193"/>
    <w:rsid w:val="0063303D"/>
    <w:rsid w:val="006350C9"/>
    <w:rsid w:val="00640F56"/>
    <w:rsid w:val="00641A9A"/>
    <w:rsid w:val="00644BCA"/>
    <w:rsid w:val="00645617"/>
    <w:rsid w:val="00653EB6"/>
    <w:rsid w:val="00661479"/>
    <w:rsid w:val="00682E30"/>
    <w:rsid w:val="00683537"/>
    <w:rsid w:val="00683D75"/>
    <w:rsid w:val="00683DE6"/>
    <w:rsid w:val="006862FC"/>
    <w:rsid w:val="006866A9"/>
    <w:rsid w:val="00690AA6"/>
    <w:rsid w:val="00690E3D"/>
    <w:rsid w:val="0069280E"/>
    <w:rsid w:val="006A100C"/>
    <w:rsid w:val="006A593E"/>
    <w:rsid w:val="006B1DBF"/>
    <w:rsid w:val="006B2D66"/>
    <w:rsid w:val="006B38EB"/>
    <w:rsid w:val="006C0270"/>
    <w:rsid w:val="006C32D5"/>
    <w:rsid w:val="006C541B"/>
    <w:rsid w:val="006C7CBB"/>
    <w:rsid w:val="006D3EFC"/>
    <w:rsid w:val="006E2899"/>
    <w:rsid w:val="006E51E7"/>
    <w:rsid w:val="006F54E2"/>
    <w:rsid w:val="0070269A"/>
    <w:rsid w:val="007038F7"/>
    <w:rsid w:val="00703DB5"/>
    <w:rsid w:val="007065A0"/>
    <w:rsid w:val="00720506"/>
    <w:rsid w:val="00724A3E"/>
    <w:rsid w:val="00735E7E"/>
    <w:rsid w:val="00736913"/>
    <w:rsid w:val="00750535"/>
    <w:rsid w:val="007707FE"/>
    <w:rsid w:val="00770D15"/>
    <w:rsid w:val="0077118F"/>
    <w:rsid w:val="0077260D"/>
    <w:rsid w:val="00777433"/>
    <w:rsid w:val="007950F7"/>
    <w:rsid w:val="00795E94"/>
    <w:rsid w:val="007976AF"/>
    <w:rsid w:val="007A0881"/>
    <w:rsid w:val="007A1F63"/>
    <w:rsid w:val="007B1A9D"/>
    <w:rsid w:val="007C1274"/>
    <w:rsid w:val="007C72C2"/>
    <w:rsid w:val="007D41E1"/>
    <w:rsid w:val="007D5F1F"/>
    <w:rsid w:val="007E0F8D"/>
    <w:rsid w:val="007E7E56"/>
    <w:rsid w:val="007F5400"/>
    <w:rsid w:val="007F5989"/>
    <w:rsid w:val="008009B1"/>
    <w:rsid w:val="00801FA2"/>
    <w:rsid w:val="00813106"/>
    <w:rsid w:val="00817C26"/>
    <w:rsid w:val="008376E5"/>
    <w:rsid w:val="008423FA"/>
    <w:rsid w:val="00843D9F"/>
    <w:rsid w:val="00850548"/>
    <w:rsid w:val="0085082D"/>
    <w:rsid w:val="008511C7"/>
    <w:rsid w:val="008523FF"/>
    <w:rsid w:val="00853ACF"/>
    <w:rsid w:val="00854115"/>
    <w:rsid w:val="00856E7A"/>
    <w:rsid w:val="00866A3A"/>
    <w:rsid w:val="0087197D"/>
    <w:rsid w:val="00873859"/>
    <w:rsid w:val="00874615"/>
    <w:rsid w:val="0087597F"/>
    <w:rsid w:val="008769E7"/>
    <w:rsid w:val="00881336"/>
    <w:rsid w:val="00887A54"/>
    <w:rsid w:val="00887E51"/>
    <w:rsid w:val="00890E15"/>
    <w:rsid w:val="00891D7E"/>
    <w:rsid w:val="00893F56"/>
    <w:rsid w:val="00896EB1"/>
    <w:rsid w:val="008A4625"/>
    <w:rsid w:val="008B39D5"/>
    <w:rsid w:val="008B4116"/>
    <w:rsid w:val="008C5200"/>
    <w:rsid w:val="008C71A2"/>
    <w:rsid w:val="008D0B31"/>
    <w:rsid w:val="008D319A"/>
    <w:rsid w:val="008D4AEC"/>
    <w:rsid w:val="008E6541"/>
    <w:rsid w:val="008F26CA"/>
    <w:rsid w:val="008F2B3C"/>
    <w:rsid w:val="009029C9"/>
    <w:rsid w:val="00921EA8"/>
    <w:rsid w:val="00925B5B"/>
    <w:rsid w:val="00932313"/>
    <w:rsid w:val="00963416"/>
    <w:rsid w:val="00966E92"/>
    <w:rsid w:val="00971AEA"/>
    <w:rsid w:val="0097592D"/>
    <w:rsid w:val="00984E1C"/>
    <w:rsid w:val="00985455"/>
    <w:rsid w:val="00993BA8"/>
    <w:rsid w:val="00996ABE"/>
    <w:rsid w:val="00996EC6"/>
    <w:rsid w:val="009A172F"/>
    <w:rsid w:val="009A55CA"/>
    <w:rsid w:val="009A67B6"/>
    <w:rsid w:val="009B1C82"/>
    <w:rsid w:val="009C4FC4"/>
    <w:rsid w:val="009D0D52"/>
    <w:rsid w:val="009D0E60"/>
    <w:rsid w:val="009D12C7"/>
    <w:rsid w:val="009D2898"/>
    <w:rsid w:val="009F5A68"/>
    <w:rsid w:val="009F6090"/>
    <w:rsid w:val="009F6096"/>
    <w:rsid w:val="009F7158"/>
    <w:rsid w:val="009F7349"/>
    <w:rsid w:val="00A10EDA"/>
    <w:rsid w:val="00A22DB1"/>
    <w:rsid w:val="00A3009C"/>
    <w:rsid w:val="00A378B0"/>
    <w:rsid w:val="00A40EAA"/>
    <w:rsid w:val="00A641FB"/>
    <w:rsid w:val="00A715F3"/>
    <w:rsid w:val="00A71619"/>
    <w:rsid w:val="00A7567C"/>
    <w:rsid w:val="00A767C2"/>
    <w:rsid w:val="00A915DB"/>
    <w:rsid w:val="00A93DA5"/>
    <w:rsid w:val="00A961A4"/>
    <w:rsid w:val="00AA27F8"/>
    <w:rsid w:val="00AA2EC1"/>
    <w:rsid w:val="00AA5587"/>
    <w:rsid w:val="00AA55B7"/>
    <w:rsid w:val="00AA63C8"/>
    <w:rsid w:val="00AB0253"/>
    <w:rsid w:val="00AB181E"/>
    <w:rsid w:val="00AB6507"/>
    <w:rsid w:val="00AC46F5"/>
    <w:rsid w:val="00AD03D9"/>
    <w:rsid w:val="00AD3550"/>
    <w:rsid w:val="00AE3265"/>
    <w:rsid w:val="00AE4D3E"/>
    <w:rsid w:val="00AE7BD6"/>
    <w:rsid w:val="00AF2923"/>
    <w:rsid w:val="00AF4B1C"/>
    <w:rsid w:val="00B00230"/>
    <w:rsid w:val="00B04B1F"/>
    <w:rsid w:val="00B07064"/>
    <w:rsid w:val="00B07DD6"/>
    <w:rsid w:val="00B12157"/>
    <w:rsid w:val="00B126B7"/>
    <w:rsid w:val="00B24C17"/>
    <w:rsid w:val="00B250D4"/>
    <w:rsid w:val="00B304C0"/>
    <w:rsid w:val="00B3091D"/>
    <w:rsid w:val="00B3528F"/>
    <w:rsid w:val="00B3559A"/>
    <w:rsid w:val="00B4386D"/>
    <w:rsid w:val="00B439C9"/>
    <w:rsid w:val="00B44026"/>
    <w:rsid w:val="00B47A27"/>
    <w:rsid w:val="00B51B2A"/>
    <w:rsid w:val="00B53C9E"/>
    <w:rsid w:val="00B5597E"/>
    <w:rsid w:val="00B55E14"/>
    <w:rsid w:val="00B61060"/>
    <w:rsid w:val="00B619FC"/>
    <w:rsid w:val="00B65EF1"/>
    <w:rsid w:val="00B66B04"/>
    <w:rsid w:val="00B678A5"/>
    <w:rsid w:val="00B701F4"/>
    <w:rsid w:val="00B71F38"/>
    <w:rsid w:val="00B72A91"/>
    <w:rsid w:val="00B76936"/>
    <w:rsid w:val="00B82104"/>
    <w:rsid w:val="00B8397B"/>
    <w:rsid w:val="00B928F4"/>
    <w:rsid w:val="00B95B62"/>
    <w:rsid w:val="00B97A5F"/>
    <w:rsid w:val="00BA60EC"/>
    <w:rsid w:val="00BA70CA"/>
    <w:rsid w:val="00BB0A53"/>
    <w:rsid w:val="00BB14DE"/>
    <w:rsid w:val="00BB2B59"/>
    <w:rsid w:val="00BB31DD"/>
    <w:rsid w:val="00BC6D99"/>
    <w:rsid w:val="00BC7896"/>
    <w:rsid w:val="00BD35B9"/>
    <w:rsid w:val="00BD47DC"/>
    <w:rsid w:val="00BD4C1C"/>
    <w:rsid w:val="00BE259A"/>
    <w:rsid w:val="00BF09C9"/>
    <w:rsid w:val="00BF1385"/>
    <w:rsid w:val="00BF4B95"/>
    <w:rsid w:val="00BF70F2"/>
    <w:rsid w:val="00C03ADD"/>
    <w:rsid w:val="00C13A38"/>
    <w:rsid w:val="00C161D1"/>
    <w:rsid w:val="00C2342F"/>
    <w:rsid w:val="00C2434E"/>
    <w:rsid w:val="00C2734C"/>
    <w:rsid w:val="00C30F3E"/>
    <w:rsid w:val="00C31DC6"/>
    <w:rsid w:val="00C326E3"/>
    <w:rsid w:val="00C331ED"/>
    <w:rsid w:val="00C3464F"/>
    <w:rsid w:val="00C36B46"/>
    <w:rsid w:val="00C36FBA"/>
    <w:rsid w:val="00C431C5"/>
    <w:rsid w:val="00C47C5A"/>
    <w:rsid w:val="00C552A0"/>
    <w:rsid w:val="00C55DC7"/>
    <w:rsid w:val="00C5737A"/>
    <w:rsid w:val="00C60233"/>
    <w:rsid w:val="00C61C75"/>
    <w:rsid w:val="00C625EC"/>
    <w:rsid w:val="00C642F9"/>
    <w:rsid w:val="00C652E4"/>
    <w:rsid w:val="00C74919"/>
    <w:rsid w:val="00C80409"/>
    <w:rsid w:val="00C80AF2"/>
    <w:rsid w:val="00C83DC7"/>
    <w:rsid w:val="00C85008"/>
    <w:rsid w:val="00C87AF6"/>
    <w:rsid w:val="00C94580"/>
    <w:rsid w:val="00CA55EB"/>
    <w:rsid w:val="00CA5D83"/>
    <w:rsid w:val="00CB2D33"/>
    <w:rsid w:val="00CB7750"/>
    <w:rsid w:val="00CC23A8"/>
    <w:rsid w:val="00CC2E20"/>
    <w:rsid w:val="00CD33B0"/>
    <w:rsid w:val="00CD3456"/>
    <w:rsid w:val="00CD468D"/>
    <w:rsid w:val="00CD622F"/>
    <w:rsid w:val="00CD702D"/>
    <w:rsid w:val="00CE1F69"/>
    <w:rsid w:val="00CE3089"/>
    <w:rsid w:val="00CE713C"/>
    <w:rsid w:val="00CF73FC"/>
    <w:rsid w:val="00D00932"/>
    <w:rsid w:val="00D00B48"/>
    <w:rsid w:val="00D01DC0"/>
    <w:rsid w:val="00D070EC"/>
    <w:rsid w:val="00D07DAD"/>
    <w:rsid w:val="00D1744F"/>
    <w:rsid w:val="00D213AB"/>
    <w:rsid w:val="00D22BB7"/>
    <w:rsid w:val="00D24869"/>
    <w:rsid w:val="00D25915"/>
    <w:rsid w:val="00D26B82"/>
    <w:rsid w:val="00D30C89"/>
    <w:rsid w:val="00D367BE"/>
    <w:rsid w:val="00D423E0"/>
    <w:rsid w:val="00D4692E"/>
    <w:rsid w:val="00D46F42"/>
    <w:rsid w:val="00D508CB"/>
    <w:rsid w:val="00D51216"/>
    <w:rsid w:val="00D57677"/>
    <w:rsid w:val="00D60CBC"/>
    <w:rsid w:val="00D63728"/>
    <w:rsid w:val="00D71CC0"/>
    <w:rsid w:val="00D85B5A"/>
    <w:rsid w:val="00D87615"/>
    <w:rsid w:val="00D91104"/>
    <w:rsid w:val="00D94369"/>
    <w:rsid w:val="00D94DC5"/>
    <w:rsid w:val="00D9592C"/>
    <w:rsid w:val="00DA15FD"/>
    <w:rsid w:val="00DA45D0"/>
    <w:rsid w:val="00DB01E8"/>
    <w:rsid w:val="00DB285E"/>
    <w:rsid w:val="00DB2B39"/>
    <w:rsid w:val="00DC1872"/>
    <w:rsid w:val="00DC51E0"/>
    <w:rsid w:val="00DD4686"/>
    <w:rsid w:val="00DF14F3"/>
    <w:rsid w:val="00E1017E"/>
    <w:rsid w:val="00E235B9"/>
    <w:rsid w:val="00E248C7"/>
    <w:rsid w:val="00E3101E"/>
    <w:rsid w:val="00E35048"/>
    <w:rsid w:val="00E35B5A"/>
    <w:rsid w:val="00E37291"/>
    <w:rsid w:val="00E56126"/>
    <w:rsid w:val="00E7370C"/>
    <w:rsid w:val="00E7466B"/>
    <w:rsid w:val="00E7485E"/>
    <w:rsid w:val="00E94AE9"/>
    <w:rsid w:val="00E95956"/>
    <w:rsid w:val="00E964E9"/>
    <w:rsid w:val="00EA368A"/>
    <w:rsid w:val="00EA7604"/>
    <w:rsid w:val="00EB01DA"/>
    <w:rsid w:val="00EB3F4C"/>
    <w:rsid w:val="00EB4C13"/>
    <w:rsid w:val="00EB608A"/>
    <w:rsid w:val="00EB6B13"/>
    <w:rsid w:val="00EC3A81"/>
    <w:rsid w:val="00ED022C"/>
    <w:rsid w:val="00ED1231"/>
    <w:rsid w:val="00ED53FA"/>
    <w:rsid w:val="00ED7A00"/>
    <w:rsid w:val="00EE5162"/>
    <w:rsid w:val="00EE69DD"/>
    <w:rsid w:val="00EE7611"/>
    <w:rsid w:val="00EF2A55"/>
    <w:rsid w:val="00EF3B4B"/>
    <w:rsid w:val="00EF409C"/>
    <w:rsid w:val="00EF5F9C"/>
    <w:rsid w:val="00EF7469"/>
    <w:rsid w:val="00F02E85"/>
    <w:rsid w:val="00F067E1"/>
    <w:rsid w:val="00F11A10"/>
    <w:rsid w:val="00F2184F"/>
    <w:rsid w:val="00F22787"/>
    <w:rsid w:val="00F239C6"/>
    <w:rsid w:val="00F2586E"/>
    <w:rsid w:val="00F41823"/>
    <w:rsid w:val="00F535A2"/>
    <w:rsid w:val="00F57551"/>
    <w:rsid w:val="00F62C61"/>
    <w:rsid w:val="00F668B1"/>
    <w:rsid w:val="00F709CD"/>
    <w:rsid w:val="00F802D2"/>
    <w:rsid w:val="00F86514"/>
    <w:rsid w:val="00F86941"/>
    <w:rsid w:val="00F87406"/>
    <w:rsid w:val="00F95205"/>
    <w:rsid w:val="00F96AEC"/>
    <w:rsid w:val="00F973E4"/>
    <w:rsid w:val="00FA1796"/>
    <w:rsid w:val="00FB0B24"/>
    <w:rsid w:val="00FC1DD4"/>
    <w:rsid w:val="00FC6402"/>
    <w:rsid w:val="00FD5A7A"/>
    <w:rsid w:val="00FD6147"/>
    <w:rsid w:val="00FD7885"/>
    <w:rsid w:val="00FE073D"/>
    <w:rsid w:val="00FE1DD4"/>
    <w:rsid w:val="00FE72AE"/>
    <w:rsid w:val="00FF1948"/>
    <w:rsid w:val="00FF4F64"/>
    <w:rsid w:val="00FF5870"/>
    <w:rsid w:val="00FF7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E7833"/>
  <w15:chartTrackingRefBased/>
  <w15:docId w15:val="{C435210C-C32B-4C13-9206-2B2FEC788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9CD"/>
    <w:pPr>
      <w:spacing w:after="200" w:line="276" w:lineRule="auto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4334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33491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334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433491"/>
    <w:pPr>
      <w:keepNext/>
      <w:keepLines/>
      <w:spacing w:before="240" w:after="40" w:line="360" w:lineRule="auto"/>
      <w:ind w:left="714" w:hanging="357"/>
      <w:outlineLvl w:val="3"/>
    </w:pPr>
    <w:rPr>
      <w:rFonts w:ascii="Calibri" w:eastAsia="Calibri" w:hAnsi="Calibri" w:cs="Calibri"/>
      <w:b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rsid w:val="00433491"/>
    <w:pPr>
      <w:keepNext/>
      <w:keepLines/>
      <w:spacing w:before="220" w:after="40" w:line="360" w:lineRule="auto"/>
      <w:ind w:left="714" w:hanging="357"/>
      <w:outlineLvl w:val="4"/>
    </w:pPr>
    <w:rPr>
      <w:rFonts w:ascii="Calibri" w:eastAsia="Calibri" w:hAnsi="Calibri" w:cs="Calibri"/>
      <w:b/>
      <w:lang w:val="en-US"/>
    </w:rPr>
  </w:style>
  <w:style w:type="paragraph" w:styleId="Heading6">
    <w:name w:val="heading 6"/>
    <w:basedOn w:val="Normal"/>
    <w:next w:val="Normal"/>
    <w:link w:val="Heading6Char"/>
    <w:rsid w:val="00433491"/>
    <w:pPr>
      <w:keepNext/>
      <w:keepLines/>
      <w:spacing w:before="200" w:after="40" w:line="360" w:lineRule="auto"/>
      <w:ind w:left="714" w:hanging="357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49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3349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49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433491"/>
    <w:rPr>
      <w:rFonts w:ascii="Calibri" w:eastAsia="Calibri" w:hAnsi="Calibri" w:cs="Calibri"/>
      <w:b/>
      <w:sz w:val="24"/>
      <w:szCs w:val="24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433491"/>
    <w:rPr>
      <w:rFonts w:ascii="Calibri" w:eastAsia="Calibri" w:hAnsi="Calibri" w:cs="Calibri"/>
      <w:b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433491"/>
    <w:rPr>
      <w:rFonts w:ascii="Calibri" w:eastAsia="Calibri" w:hAnsi="Calibri" w:cs="Calibri"/>
      <w:b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433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491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433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491"/>
    <w:rPr>
      <w:rFonts w:eastAsiaTheme="minorEastAsia"/>
      <w:lang w:val="en-GB" w:eastAsia="zh-CN"/>
    </w:rPr>
  </w:style>
  <w:style w:type="table" w:styleId="TableGrid">
    <w:name w:val="Table Grid"/>
    <w:basedOn w:val="TableNormal"/>
    <w:uiPriority w:val="39"/>
    <w:rsid w:val="00433491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33491"/>
    <w:pPr>
      <w:spacing w:after="0" w:line="240" w:lineRule="auto"/>
    </w:pPr>
    <w:rPr>
      <w:rFonts w:ascii="Times New Roman" w:hAnsi="Times New Roman" w:cs="Times New Roman"/>
      <w:sz w:val="24"/>
      <w:szCs w:val="24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91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33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491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491"/>
    <w:rPr>
      <w:rFonts w:eastAsiaTheme="minorEastAsia"/>
      <w:b/>
      <w:bCs/>
      <w:sz w:val="20"/>
      <w:szCs w:val="20"/>
      <w:lang w:val="en-GB" w:eastAsia="zh-CN"/>
    </w:rPr>
  </w:style>
  <w:style w:type="paragraph" w:styleId="Title">
    <w:name w:val="Title"/>
    <w:basedOn w:val="Normal"/>
    <w:next w:val="Normal"/>
    <w:link w:val="TitleChar"/>
    <w:rsid w:val="00433491"/>
    <w:pPr>
      <w:keepNext/>
      <w:keepLines/>
      <w:spacing w:before="480" w:after="120" w:line="360" w:lineRule="auto"/>
      <w:ind w:left="714" w:hanging="357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rsid w:val="00433491"/>
    <w:rPr>
      <w:rFonts w:ascii="Calibri" w:eastAsia="Calibri" w:hAnsi="Calibri" w:cs="Calibri"/>
      <w:b/>
      <w:sz w:val="72"/>
      <w:szCs w:val="72"/>
      <w:lang w:val="en-US" w:eastAsia="zh-CN"/>
    </w:rPr>
  </w:style>
  <w:style w:type="paragraph" w:styleId="Subtitle">
    <w:name w:val="Subtitle"/>
    <w:basedOn w:val="Normal"/>
    <w:next w:val="Normal"/>
    <w:link w:val="SubtitleChar"/>
    <w:rsid w:val="00433491"/>
    <w:pPr>
      <w:keepNext/>
      <w:keepLines/>
      <w:spacing w:before="360" w:after="80" w:line="360" w:lineRule="auto"/>
      <w:ind w:left="714" w:hanging="357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rsid w:val="00433491"/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character" w:customStyle="1" w:styleId="allowtextselection">
    <w:name w:val="allowtextselection"/>
    <w:basedOn w:val="DefaultParagraphFont"/>
    <w:rsid w:val="00433491"/>
  </w:style>
  <w:style w:type="character" w:styleId="Hyperlink">
    <w:name w:val="Hyperlink"/>
    <w:basedOn w:val="DefaultParagraphFont"/>
    <w:uiPriority w:val="99"/>
    <w:unhideWhenUsed/>
    <w:rsid w:val="00433491"/>
    <w:rPr>
      <w:color w:val="0563C1" w:themeColor="hyperlink"/>
      <w:u w:val="single"/>
    </w:rPr>
  </w:style>
  <w:style w:type="character" w:customStyle="1" w:styleId="w8qarf">
    <w:name w:val="w8qarf"/>
    <w:basedOn w:val="DefaultParagraphFont"/>
    <w:rsid w:val="00433491"/>
  </w:style>
  <w:style w:type="character" w:customStyle="1" w:styleId="lrzxr">
    <w:name w:val="lrzxr"/>
    <w:basedOn w:val="DefaultParagraphFont"/>
    <w:rsid w:val="00433491"/>
  </w:style>
  <w:style w:type="character" w:styleId="LineNumber">
    <w:name w:val="line number"/>
    <w:basedOn w:val="DefaultParagraphFont"/>
    <w:uiPriority w:val="99"/>
    <w:semiHidden/>
    <w:unhideWhenUsed/>
    <w:rsid w:val="00433491"/>
  </w:style>
  <w:style w:type="paragraph" w:styleId="ListParagraph">
    <w:name w:val="List Paragraph"/>
    <w:basedOn w:val="Normal"/>
    <w:uiPriority w:val="34"/>
    <w:qFormat/>
    <w:rsid w:val="00433491"/>
    <w:pPr>
      <w:spacing w:after="0" w:line="360" w:lineRule="auto"/>
      <w:ind w:left="720" w:hanging="357"/>
      <w:contextualSpacing/>
    </w:pPr>
    <w:rPr>
      <w:rFonts w:ascii="Calibri" w:eastAsia="Calibri" w:hAnsi="Calibri" w:cs="Calibri"/>
      <w:lang w:val="en-US"/>
    </w:rPr>
  </w:style>
  <w:style w:type="paragraph" w:customStyle="1" w:styleId="Default">
    <w:name w:val="Default"/>
    <w:link w:val="DefaultChar"/>
    <w:rsid w:val="0043349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customStyle="1" w:styleId="DefaultChar">
    <w:name w:val="Default Char"/>
    <w:basedOn w:val="DefaultParagraphFont"/>
    <w:link w:val="Default"/>
    <w:rsid w:val="00433491"/>
    <w:rPr>
      <w:rFonts w:ascii="Times New Roman" w:eastAsiaTheme="minorEastAsia" w:hAnsi="Times New Roman" w:cs="Times New Roman"/>
      <w:color w:val="000000"/>
      <w:sz w:val="24"/>
      <w:szCs w:val="24"/>
      <w:lang w:val="en-GB" w:eastAsia="zh-CN"/>
    </w:rPr>
  </w:style>
  <w:style w:type="character" w:styleId="Emphasis">
    <w:name w:val="Emphasis"/>
    <w:basedOn w:val="DefaultParagraphFont"/>
    <w:uiPriority w:val="20"/>
    <w:qFormat/>
    <w:rsid w:val="00433491"/>
    <w:rPr>
      <w:i/>
      <w:iCs/>
    </w:rPr>
  </w:style>
  <w:style w:type="character" w:customStyle="1" w:styleId="a">
    <w:name w:val="_"/>
    <w:basedOn w:val="DefaultParagraphFont"/>
    <w:rsid w:val="00433491"/>
  </w:style>
  <w:style w:type="paragraph" w:customStyle="1" w:styleId="EndNoteBibliographyTitle">
    <w:name w:val="EndNote Bibliography Title"/>
    <w:basedOn w:val="Normal"/>
    <w:link w:val="EndNoteBibliographyTitleChar"/>
    <w:rsid w:val="00433491"/>
    <w:pPr>
      <w:spacing w:after="0" w:line="360" w:lineRule="auto"/>
      <w:ind w:left="714" w:hanging="357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3491"/>
    <w:rPr>
      <w:rFonts w:ascii="Calibri" w:eastAsia="Calibri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433491"/>
    <w:pPr>
      <w:spacing w:after="0" w:line="240" w:lineRule="auto"/>
      <w:ind w:left="714" w:hanging="357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3491"/>
    <w:rPr>
      <w:rFonts w:ascii="Calibri" w:eastAsia="Calibri" w:hAnsi="Calibri" w:cs="Calibri"/>
      <w:noProof/>
      <w:lang w:val="en-US" w:eastAsia="zh-CN"/>
    </w:rPr>
  </w:style>
  <w:style w:type="character" w:customStyle="1" w:styleId="highlight">
    <w:name w:val="highlight"/>
    <w:basedOn w:val="DefaultParagraphFont"/>
    <w:rsid w:val="0043349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3491"/>
    <w:rPr>
      <w:rFonts w:ascii="Times New Roman" w:eastAsia="Calibri" w:hAnsi="Times New Roman" w:cs="Times New Roman"/>
      <w:sz w:val="24"/>
      <w:szCs w:val="24"/>
      <w:lang w:val="en-US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33491"/>
    <w:pPr>
      <w:spacing w:after="0" w:line="240" w:lineRule="auto"/>
      <w:ind w:left="714" w:hanging="357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rsid w:val="004334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CFB08-960A-40CA-A29C-1E721F08E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ung CHOOI</dc:creator>
  <cp:keywords/>
  <dc:description/>
  <cp:lastModifiedBy>rhapsodyind@gmail.com</cp:lastModifiedBy>
  <cp:revision>12</cp:revision>
  <cp:lastPrinted>2021-03-26T09:29:00Z</cp:lastPrinted>
  <dcterms:created xsi:type="dcterms:W3CDTF">2021-06-17T10:09:00Z</dcterms:created>
  <dcterms:modified xsi:type="dcterms:W3CDTF">2021-09-20T09:53:00Z</dcterms:modified>
</cp:coreProperties>
</file>